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vertAnchor="page" w:horzAnchor="margin" w:tblpY="2146"/>
        <w:tblW w:w="9923" w:type="dxa"/>
        <w:tblLook w:val="04A0" w:firstRow="1" w:lastRow="0" w:firstColumn="1" w:lastColumn="0" w:noHBand="0" w:noVBand="1"/>
      </w:tblPr>
      <w:tblGrid>
        <w:gridCol w:w="2154"/>
        <w:gridCol w:w="3228"/>
        <w:gridCol w:w="2415"/>
        <w:gridCol w:w="2126"/>
      </w:tblGrid>
      <w:tr w:rsidR="00495B09" w:rsidRPr="00DF314B" w14:paraId="0097470F" w14:textId="77777777" w:rsidTr="00DF0AA5">
        <w:trPr>
          <w:trHeight w:val="569"/>
        </w:trPr>
        <w:tc>
          <w:tcPr>
            <w:tcW w:w="2154" w:type="dxa"/>
          </w:tcPr>
          <w:p w14:paraId="3BAF2E7B" w14:textId="77777777" w:rsidR="006B494F" w:rsidRPr="009D570B" w:rsidRDefault="006B494F" w:rsidP="00DF0A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28" w:type="dxa"/>
          </w:tcPr>
          <w:p w14:paraId="4A96FF92" w14:textId="7737CE35" w:rsidR="006B494F" w:rsidRPr="00DF314B" w:rsidRDefault="006B494F" w:rsidP="00DF0A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314B">
              <w:rPr>
                <w:rFonts w:ascii="Times New Roman" w:hAnsi="Times New Roman" w:cs="Times New Roman"/>
                <w:b/>
                <w:bCs/>
              </w:rPr>
              <w:t>MSA</w:t>
            </w:r>
            <w:r w:rsidR="00BE6D11" w:rsidRPr="00DF314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640A4D" w:rsidRPr="00DF314B">
              <w:rPr>
                <w:rFonts w:ascii="Times New Roman" w:hAnsi="Times New Roman" w:cs="Times New Roman"/>
                <w:b/>
                <w:bCs/>
              </w:rPr>
              <w:t>(n=11</w:t>
            </w:r>
            <w:r w:rsidR="00191850" w:rsidRPr="00DF314B">
              <w:rPr>
                <w:rFonts w:ascii="Times New Roman" w:hAnsi="Times New Roman" w:cs="Times New Roman"/>
                <w:b/>
                <w:bCs/>
              </w:rPr>
              <w:t>4</w:t>
            </w:r>
            <w:r w:rsidR="00640A4D" w:rsidRPr="00DF314B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415" w:type="dxa"/>
          </w:tcPr>
          <w:p w14:paraId="1DD76A8B" w14:textId="3B4E5BB0" w:rsidR="006B494F" w:rsidRPr="00DF314B" w:rsidRDefault="006B494F" w:rsidP="00DF0A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314B">
              <w:rPr>
                <w:rFonts w:ascii="Times New Roman" w:hAnsi="Times New Roman" w:cs="Times New Roman"/>
                <w:b/>
                <w:bCs/>
              </w:rPr>
              <w:t>PD</w:t>
            </w:r>
            <w:r w:rsidR="00472B43" w:rsidRPr="00DF314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EC752A" w:rsidRPr="00DF314B">
              <w:rPr>
                <w:rFonts w:ascii="Times New Roman" w:hAnsi="Times New Roman" w:cs="Times New Roman"/>
                <w:b/>
                <w:bCs/>
              </w:rPr>
              <w:t>(n=4</w:t>
            </w:r>
            <w:r w:rsidR="00E51CC6" w:rsidRPr="00DF314B">
              <w:rPr>
                <w:rFonts w:ascii="Times New Roman" w:hAnsi="Times New Roman" w:cs="Times New Roman"/>
                <w:b/>
                <w:bCs/>
              </w:rPr>
              <w:t>9</w:t>
            </w:r>
            <w:r w:rsidR="00EC752A" w:rsidRPr="00DF314B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126" w:type="dxa"/>
          </w:tcPr>
          <w:p w14:paraId="6C1F1C8D" w14:textId="21DB8987" w:rsidR="006B494F" w:rsidRPr="00DF314B" w:rsidRDefault="006B494F" w:rsidP="00DF0A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314B">
              <w:rPr>
                <w:rFonts w:ascii="Times New Roman" w:hAnsi="Times New Roman" w:cs="Times New Roman"/>
                <w:b/>
                <w:bCs/>
              </w:rPr>
              <w:t>PSP</w:t>
            </w:r>
            <w:r w:rsidR="00BA680F" w:rsidRPr="00DF314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FC212F" w:rsidRPr="00DF314B">
              <w:rPr>
                <w:rFonts w:ascii="Times New Roman" w:hAnsi="Times New Roman" w:cs="Times New Roman"/>
                <w:b/>
                <w:bCs/>
              </w:rPr>
              <w:t>(n=40)</w:t>
            </w:r>
          </w:p>
        </w:tc>
      </w:tr>
      <w:tr w:rsidR="00495B09" w:rsidRPr="00DF314B" w14:paraId="6AA7CF98" w14:textId="77777777" w:rsidTr="00DF0AA5">
        <w:trPr>
          <w:trHeight w:val="507"/>
        </w:trPr>
        <w:tc>
          <w:tcPr>
            <w:tcW w:w="2154" w:type="dxa"/>
          </w:tcPr>
          <w:p w14:paraId="468DCB69" w14:textId="77777777" w:rsidR="00C23395" w:rsidRPr="00DF314B" w:rsidRDefault="00C23395" w:rsidP="00DF0A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28" w:type="dxa"/>
          </w:tcPr>
          <w:p w14:paraId="205C84F4" w14:textId="277638C5" w:rsidR="00FC212F" w:rsidRPr="00DF314B" w:rsidRDefault="00EE57AF" w:rsidP="00DF0AA5">
            <w:pPr>
              <w:rPr>
                <w:rFonts w:ascii="Times New Roman" w:hAnsi="Times New Roman" w:cs="Times New Roman"/>
                <w:lang w:val="en-US"/>
              </w:rPr>
            </w:pPr>
            <w:r w:rsidRPr="00DF314B">
              <w:rPr>
                <w:rFonts w:ascii="Times New Roman" w:hAnsi="Times New Roman" w:cs="Times New Roman"/>
                <w:lang w:val="en-US"/>
              </w:rPr>
              <w:t>Clinically probable</w:t>
            </w:r>
            <w:r w:rsidR="00FC212F" w:rsidRPr="00DF314B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DF314B">
              <w:rPr>
                <w:rFonts w:ascii="Times New Roman" w:hAnsi="Times New Roman" w:cs="Times New Roman"/>
                <w:lang w:val="en-US"/>
              </w:rPr>
              <w:t>24</w:t>
            </w:r>
            <w:r w:rsidR="00FC212F" w:rsidRPr="00DF314B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DF314B">
              <w:rPr>
                <w:rFonts w:ascii="Times New Roman" w:hAnsi="Times New Roman" w:cs="Times New Roman"/>
                <w:lang w:val="en-US"/>
              </w:rPr>
              <w:t>21.1</w:t>
            </w:r>
            <w:r w:rsidR="00FC212F" w:rsidRPr="00DF314B">
              <w:rPr>
                <w:rFonts w:ascii="Times New Roman" w:hAnsi="Times New Roman" w:cs="Times New Roman"/>
                <w:lang w:val="en-US"/>
              </w:rPr>
              <w:t>%)</w:t>
            </w:r>
            <w:r w:rsidR="002909DF" w:rsidRPr="00DF314B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3F29E6" w:rsidRPr="00DF314B">
              <w:rPr>
                <w:rFonts w:ascii="Times New Roman" w:hAnsi="Times New Roman" w:cs="Times New Roman"/>
                <w:lang w:val="en-US"/>
              </w:rPr>
              <w:t>18 MSA-C, 6 MSA-P</w:t>
            </w:r>
          </w:p>
          <w:p w14:paraId="20CC6BFD" w14:textId="44522932" w:rsidR="00FC212F" w:rsidRPr="00DF314B" w:rsidRDefault="00EE57AF" w:rsidP="00DF0AA5">
            <w:pPr>
              <w:rPr>
                <w:rFonts w:ascii="Times New Roman" w:hAnsi="Times New Roman" w:cs="Times New Roman"/>
                <w:lang w:val="en-US"/>
              </w:rPr>
            </w:pPr>
            <w:r w:rsidRPr="00DF314B">
              <w:rPr>
                <w:rFonts w:ascii="Times New Roman" w:hAnsi="Times New Roman" w:cs="Times New Roman"/>
                <w:lang w:val="en-US"/>
              </w:rPr>
              <w:t>Clinically established</w:t>
            </w:r>
            <w:r w:rsidR="00FC212F" w:rsidRPr="00DF314B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DF314B">
              <w:rPr>
                <w:rFonts w:ascii="Times New Roman" w:hAnsi="Times New Roman" w:cs="Times New Roman"/>
                <w:lang w:val="en-US"/>
              </w:rPr>
              <w:t>8</w:t>
            </w:r>
            <w:r w:rsidR="00344C9B" w:rsidRPr="00DF314B">
              <w:rPr>
                <w:rFonts w:ascii="Times New Roman" w:hAnsi="Times New Roman" w:cs="Times New Roman"/>
                <w:lang w:val="en-US"/>
              </w:rPr>
              <w:t>6</w:t>
            </w:r>
            <w:r w:rsidR="00FC212F" w:rsidRPr="00DF314B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DF314B">
              <w:rPr>
                <w:rFonts w:ascii="Times New Roman" w:hAnsi="Times New Roman" w:cs="Times New Roman"/>
                <w:lang w:val="en-US"/>
              </w:rPr>
              <w:t>75.4</w:t>
            </w:r>
            <w:r w:rsidR="00FC212F" w:rsidRPr="00DF314B">
              <w:rPr>
                <w:rFonts w:ascii="Times New Roman" w:hAnsi="Times New Roman" w:cs="Times New Roman"/>
                <w:lang w:val="en-US"/>
              </w:rPr>
              <w:t>%)</w:t>
            </w:r>
            <w:r w:rsidR="003F29E6" w:rsidRPr="00DF314B">
              <w:rPr>
                <w:rFonts w:ascii="Times New Roman" w:hAnsi="Times New Roman" w:cs="Times New Roman"/>
                <w:lang w:val="en-US"/>
              </w:rPr>
              <w:t>; 34 MSA-C, 5</w:t>
            </w:r>
            <w:r w:rsidR="00BD3878" w:rsidRPr="00DF314B">
              <w:rPr>
                <w:rFonts w:ascii="Times New Roman" w:hAnsi="Times New Roman" w:cs="Times New Roman"/>
                <w:lang w:val="en-US"/>
              </w:rPr>
              <w:t>2</w:t>
            </w:r>
            <w:r w:rsidR="003F29E6" w:rsidRPr="00DF314B">
              <w:rPr>
                <w:rFonts w:ascii="Times New Roman" w:hAnsi="Times New Roman" w:cs="Times New Roman"/>
                <w:lang w:val="en-US"/>
              </w:rPr>
              <w:t xml:space="preserve"> MSA-P</w:t>
            </w:r>
          </w:p>
          <w:p w14:paraId="3EAC24BD" w14:textId="24C848DA" w:rsidR="00CD2DE1" w:rsidRPr="00DF314B" w:rsidRDefault="00630550" w:rsidP="00DF0AA5">
            <w:pPr>
              <w:rPr>
                <w:rFonts w:ascii="Times New Roman" w:hAnsi="Times New Roman" w:cs="Times New Roman"/>
                <w:lang w:val="en-US"/>
              </w:rPr>
            </w:pPr>
            <w:r w:rsidRPr="00DF314B">
              <w:rPr>
                <w:rFonts w:ascii="Times New Roman" w:hAnsi="Times New Roman" w:cs="Times New Roman"/>
                <w:lang w:val="en-US"/>
              </w:rPr>
              <w:t>Neuropathologically established</w:t>
            </w:r>
            <w:r w:rsidR="00FC212F" w:rsidRPr="00DF314B">
              <w:rPr>
                <w:rFonts w:ascii="Times New Roman" w:hAnsi="Times New Roman" w:cs="Times New Roman"/>
                <w:lang w:val="en-US"/>
              </w:rPr>
              <w:t>: 4 (3.5%)</w:t>
            </w:r>
            <w:r w:rsidR="003F29E6" w:rsidRPr="00DF314B">
              <w:rPr>
                <w:rFonts w:ascii="Times New Roman" w:hAnsi="Times New Roman" w:cs="Times New Roman"/>
                <w:lang w:val="en-US"/>
              </w:rPr>
              <w:t xml:space="preserve">; 1 MSA-C, </w:t>
            </w:r>
            <w:r w:rsidR="00D5697E" w:rsidRPr="00DF314B">
              <w:rPr>
                <w:rFonts w:ascii="Times New Roman" w:hAnsi="Times New Roman" w:cs="Times New Roman"/>
                <w:lang w:val="en-US"/>
              </w:rPr>
              <w:t>3</w:t>
            </w:r>
            <w:r w:rsidR="003F29E6" w:rsidRPr="00DF314B">
              <w:rPr>
                <w:rFonts w:ascii="Times New Roman" w:hAnsi="Times New Roman" w:cs="Times New Roman"/>
                <w:lang w:val="en-US"/>
              </w:rPr>
              <w:t xml:space="preserve"> MSA-P</w:t>
            </w:r>
          </w:p>
        </w:tc>
        <w:tc>
          <w:tcPr>
            <w:tcW w:w="2415" w:type="dxa"/>
          </w:tcPr>
          <w:p w14:paraId="412548BD" w14:textId="35E6BCE7" w:rsidR="00FC212F" w:rsidRPr="00DF314B" w:rsidRDefault="00D32C9D" w:rsidP="00DF0AA5">
            <w:pPr>
              <w:rPr>
                <w:rFonts w:ascii="Times New Roman" w:hAnsi="Times New Roman" w:cs="Times New Roman"/>
                <w:lang w:val="en-US"/>
              </w:rPr>
            </w:pPr>
            <w:r w:rsidRPr="00DF314B">
              <w:rPr>
                <w:rFonts w:ascii="Times New Roman" w:hAnsi="Times New Roman" w:cs="Times New Roman"/>
                <w:lang w:val="en-US"/>
              </w:rPr>
              <w:t xml:space="preserve">Clinically </w:t>
            </w:r>
            <w:r w:rsidR="00FC212F" w:rsidRPr="00DF314B">
              <w:rPr>
                <w:rFonts w:ascii="Times New Roman" w:hAnsi="Times New Roman" w:cs="Times New Roman"/>
                <w:lang w:val="en-US"/>
              </w:rPr>
              <w:t xml:space="preserve">Probable: </w:t>
            </w:r>
            <w:r w:rsidR="00E51CC6" w:rsidRPr="00DF314B">
              <w:rPr>
                <w:rFonts w:ascii="Times New Roman" w:hAnsi="Times New Roman" w:cs="Times New Roman"/>
                <w:lang w:val="en-US"/>
              </w:rPr>
              <w:t>7</w:t>
            </w:r>
            <w:r w:rsidR="00FC212F" w:rsidRPr="00DF314B">
              <w:rPr>
                <w:rFonts w:ascii="Times New Roman" w:hAnsi="Times New Roman" w:cs="Times New Roman"/>
                <w:lang w:val="en-US"/>
              </w:rPr>
              <w:t xml:space="preserve"> (1</w:t>
            </w:r>
            <w:r w:rsidR="00E51CC6" w:rsidRPr="00DF314B">
              <w:rPr>
                <w:rFonts w:ascii="Times New Roman" w:hAnsi="Times New Roman" w:cs="Times New Roman"/>
                <w:lang w:val="en-US"/>
              </w:rPr>
              <w:t>4</w:t>
            </w:r>
            <w:r w:rsidR="00FC212F" w:rsidRPr="00DF314B">
              <w:rPr>
                <w:rFonts w:ascii="Times New Roman" w:hAnsi="Times New Roman" w:cs="Times New Roman"/>
                <w:lang w:val="en-US"/>
              </w:rPr>
              <w:t>.</w:t>
            </w:r>
            <w:r w:rsidR="00E51CC6" w:rsidRPr="00DF314B">
              <w:rPr>
                <w:rFonts w:ascii="Times New Roman" w:hAnsi="Times New Roman" w:cs="Times New Roman"/>
                <w:lang w:val="en-US"/>
              </w:rPr>
              <w:t>3</w:t>
            </w:r>
            <w:r w:rsidR="00FC212F" w:rsidRPr="00DF314B"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6D0A49F0" w14:textId="68C80CD8" w:rsidR="00EC752A" w:rsidRPr="00DF314B" w:rsidRDefault="00FC212F" w:rsidP="00DF0AA5">
            <w:pPr>
              <w:rPr>
                <w:rFonts w:ascii="Times New Roman" w:hAnsi="Times New Roman" w:cs="Times New Roman"/>
                <w:lang w:val="en-US"/>
              </w:rPr>
            </w:pPr>
            <w:r w:rsidRPr="00DF314B">
              <w:rPr>
                <w:rFonts w:ascii="Times New Roman" w:hAnsi="Times New Roman" w:cs="Times New Roman"/>
                <w:lang w:val="en-US"/>
              </w:rPr>
              <w:t>Clinically E</w:t>
            </w:r>
            <w:r w:rsidR="00D32C9D" w:rsidRPr="00DF314B">
              <w:rPr>
                <w:rFonts w:ascii="Times New Roman" w:hAnsi="Times New Roman" w:cs="Times New Roman"/>
                <w:lang w:val="en-US"/>
              </w:rPr>
              <w:t>stablished</w:t>
            </w:r>
            <w:r w:rsidRPr="00DF314B">
              <w:rPr>
                <w:rFonts w:ascii="Times New Roman" w:hAnsi="Times New Roman" w:cs="Times New Roman"/>
                <w:lang w:val="en-US"/>
              </w:rPr>
              <w:t>: 42 (</w:t>
            </w:r>
            <w:r w:rsidR="00E51CC6" w:rsidRPr="00DF314B">
              <w:rPr>
                <w:rFonts w:ascii="Times New Roman" w:hAnsi="Times New Roman" w:cs="Times New Roman"/>
                <w:lang w:val="en-US"/>
              </w:rPr>
              <w:t>85.1</w:t>
            </w:r>
            <w:r w:rsidRPr="00DF314B">
              <w:rPr>
                <w:rFonts w:ascii="Times New Roman" w:hAnsi="Times New Roman" w:cs="Times New Roman"/>
                <w:lang w:val="en-US"/>
              </w:rPr>
              <w:t>%)</w:t>
            </w:r>
            <w:r w:rsidR="00EC752A" w:rsidRPr="00DF314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14:paraId="0AB57014" w14:textId="6CAC617F" w:rsidR="00495B09" w:rsidRPr="00DF314B" w:rsidRDefault="00C23395" w:rsidP="00DF0AA5">
            <w:pPr>
              <w:rPr>
                <w:rFonts w:ascii="Times New Roman" w:hAnsi="Times New Roman" w:cs="Times New Roman"/>
                <w:lang w:val="en-GB"/>
              </w:rPr>
            </w:pPr>
            <w:r w:rsidRPr="00DF314B">
              <w:rPr>
                <w:rFonts w:ascii="Times New Roman" w:hAnsi="Times New Roman" w:cs="Times New Roman"/>
                <w:lang w:val="en-GB"/>
              </w:rPr>
              <w:t>Possi</w:t>
            </w:r>
            <w:r w:rsidR="00D32C9D" w:rsidRPr="00DF314B">
              <w:rPr>
                <w:rFonts w:ascii="Times New Roman" w:hAnsi="Times New Roman" w:cs="Times New Roman"/>
                <w:lang w:val="en-GB"/>
              </w:rPr>
              <w:t>ble</w:t>
            </w:r>
            <w:r w:rsidR="00495B09" w:rsidRPr="00DF314B">
              <w:rPr>
                <w:rFonts w:ascii="Times New Roman" w:hAnsi="Times New Roman" w:cs="Times New Roman"/>
                <w:lang w:val="en-GB"/>
              </w:rPr>
              <w:t>: 4 (10.0%)</w:t>
            </w:r>
          </w:p>
          <w:p w14:paraId="3EC36FE1" w14:textId="062B79F4" w:rsidR="000D2CA6" w:rsidRPr="00DF314B" w:rsidRDefault="00FC212F" w:rsidP="00DF0AA5">
            <w:pPr>
              <w:rPr>
                <w:rFonts w:ascii="Times New Roman" w:hAnsi="Times New Roman" w:cs="Times New Roman"/>
                <w:lang w:val="en-GB"/>
              </w:rPr>
            </w:pPr>
            <w:r w:rsidRPr="00DF314B">
              <w:rPr>
                <w:rFonts w:ascii="Times New Roman" w:hAnsi="Times New Roman" w:cs="Times New Roman"/>
                <w:lang w:val="en-GB"/>
              </w:rPr>
              <w:t>P</w:t>
            </w:r>
            <w:r w:rsidR="00C23395" w:rsidRPr="00DF314B">
              <w:rPr>
                <w:rFonts w:ascii="Times New Roman" w:hAnsi="Times New Roman" w:cs="Times New Roman"/>
                <w:lang w:val="en-GB"/>
              </w:rPr>
              <w:t>robab</w:t>
            </w:r>
            <w:r w:rsidR="00D32C9D" w:rsidRPr="00DF314B">
              <w:rPr>
                <w:rFonts w:ascii="Times New Roman" w:hAnsi="Times New Roman" w:cs="Times New Roman"/>
                <w:lang w:val="en-GB"/>
              </w:rPr>
              <w:t>le</w:t>
            </w:r>
            <w:r w:rsidR="00495B09" w:rsidRPr="00DF314B">
              <w:rPr>
                <w:rFonts w:ascii="Times New Roman" w:hAnsi="Times New Roman" w:cs="Times New Roman"/>
                <w:lang w:val="en-GB"/>
              </w:rPr>
              <w:t xml:space="preserve">: </w:t>
            </w:r>
            <w:r w:rsidRPr="00DF314B">
              <w:rPr>
                <w:rFonts w:ascii="Times New Roman" w:hAnsi="Times New Roman" w:cs="Times New Roman"/>
                <w:lang w:val="en-GB"/>
              </w:rPr>
              <w:t>36</w:t>
            </w:r>
            <w:r w:rsidR="00BA680F" w:rsidRPr="00DF314B">
              <w:rPr>
                <w:rFonts w:ascii="Times New Roman" w:hAnsi="Times New Roman" w:cs="Times New Roman"/>
                <w:lang w:val="en-GB"/>
              </w:rPr>
              <w:t xml:space="preserve"> (90.</w:t>
            </w:r>
            <w:r w:rsidRPr="00DF314B">
              <w:rPr>
                <w:rFonts w:ascii="Times New Roman" w:hAnsi="Times New Roman" w:cs="Times New Roman"/>
                <w:lang w:val="en-GB"/>
              </w:rPr>
              <w:t>0</w:t>
            </w:r>
            <w:r w:rsidR="00BA680F" w:rsidRPr="00DF314B">
              <w:rPr>
                <w:rFonts w:ascii="Times New Roman" w:hAnsi="Times New Roman" w:cs="Times New Roman"/>
                <w:lang w:val="en-GB"/>
              </w:rPr>
              <w:t>%</w:t>
            </w:r>
            <w:r w:rsidR="000D2CA6" w:rsidRPr="00DF314B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495B09" w:rsidRPr="00DF314B" w14:paraId="27661438" w14:textId="77777777" w:rsidTr="00DF0AA5">
        <w:trPr>
          <w:trHeight w:val="507"/>
        </w:trPr>
        <w:tc>
          <w:tcPr>
            <w:tcW w:w="2154" w:type="dxa"/>
          </w:tcPr>
          <w:p w14:paraId="42D3F7A6" w14:textId="6BEA5EDA" w:rsidR="000D2CA6" w:rsidRPr="00DF314B" w:rsidRDefault="000D2CA6" w:rsidP="00DF0A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314B">
              <w:rPr>
                <w:rFonts w:ascii="Times New Roman" w:hAnsi="Times New Roman" w:cs="Times New Roman"/>
                <w:lang w:val="en-GB"/>
              </w:rPr>
              <w:t>Age at CSF (y)</w:t>
            </w:r>
          </w:p>
        </w:tc>
        <w:tc>
          <w:tcPr>
            <w:tcW w:w="3228" w:type="dxa"/>
          </w:tcPr>
          <w:p w14:paraId="5964A04C" w14:textId="2801279F" w:rsidR="000D2CA6" w:rsidRPr="00DF314B" w:rsidRDefault="000E0C80" w:rsidP="00DF0AA5">
            <w:pPr>
              <w:rPr>
                <w:rFonts w:ascii="Times New Roman" w:hAnsi="Times New Roman" w:cs="Times New Roman"/>
                <w:lang w:val="en-GB"/>
              </w:rPr>
            </w:pPr>
            <w:r w:rsidRPr="00DF314B">
              <w:rPr>
                <w:rFonts w:ascii="Times New Roman" w:hAnsi="Times New Roman" w:cs="Times New Roman"/>
                <w:lang w:val="en-GB"/>
              </w:rPr>
              <w:t xml:space="preserve">62.4 </w:t>
            </w:r>
            <w:r w:rsidR="000D2CA6" w:rsidRPr="00DF314B">
              <w:rPr>
                <w:rFonts w:ascii="Times New Roman" w:hAnsi="Times New Roman" w:cs="Times New Roman"/>
                <w:lang w:val="en-GB"/>
              </w:rPr>
              <w:t>±</w:t>
            </w:r>
            <w:r w:rsidRPr="00DF314B">
              <w:rPr>
                <w:rFonts w:ascii="Times New Roman" w:hAnsi="Times New Roman" w:cs="Times New Roman"/>
                <w:lang w:val="en-GB"/>
              </w:rPr>
              <w:t xml:space="preserve"> 8.1</w:t>
            </w:r>
            <w:r w:rsidR="000D2CA6" w:rsidRPr="00DF314B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58D077B1" w14:textId="0558EA39" w:rsidR="000D2CA6" w:rsidRPr="00DF314B" w:rsidRDefault="000D2CA6" w:rsidP="00DF0AA5">
            <w:pPr>
              <w:rPr>
                <w:rFonts w:ascii="Times New Roman" w:hAnsi="Times New Roman" w:cs="Times New Roman"/>
                <w:lang w:val="en-GB"/>
              </w:rPr>
            </w:pPr>
            <w:r w:rsidRPr="00DF314B">
              <w:rPr>
                <w:rFonts w:ascii="Times New Roman" w:hAnsi="Times New Roman" w:cs="Times New Roman"/>
                <w:lang w:val="en-US"/>
              </w:rPr>
              <w:t>Range: 4</w:t>
            </w:r>
            <w:r w:rsidR="000E0C80" w:rsidRPr="00DF314B">
              <w:rPr>
                <w:rFonts w:ascii="Times New Roman" w:hAnsi="Times New Roman" w:cs="Times New Roman"/>
                <w:lang w:val="en-US"/>
              </w:rPr>
              <w:t>1</w:t>
            </w:r>
            <w:r w:rsidRPr="00DF314B">
              <w:rPr>
                <w:rFonts w:ascii="Times New Roman" w:hAnsi="Times New Roman" w:cs="Times New Roman"/>
                <w:lang w:val="en-US"/>
              </w:rPr>
              <w:t>-7</w:t>
            </w:r>
            <w:r w:rsidR="000E0C80" w:rsidRPr="00DF314B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415" w:type="dxa"/>
          </w:tcPr>
          <w:p w14:paraId="727A1668" w14:textId="3EA1C528" w:rsidR="00D32C9D" w:rsidRPr="00DF314B" w:rsidRDefault="00EC752A" w:rsidP="00DF0AA5">
            <w:pPr>
              <w:rPr>
                <w:rFonts w:ascii="Times New Roman" w:hAnsi="Times New Roman" w:cs="Times New Roman"/>
                <w:lang w:val="en-GB"/>
              </w:rPr>
            </w:pPr>
            <w:r w:rsidRPr="00DF314B">
              <w:rPr>
                <w:rFonts w:ascii="Times New Roman" w:hAnsi="Times New Roman" w:cs="Times New Roman"/>
                <w:lang w:val="en-GB"/>
              </w:rPr>
              <w:t xml:space="preserve">62.1 </w:t>
            </w:r>
            <w:r w:rsidR="00D32C9D" w:rsidRPr="00DF314B">
              <w:rPr>
                <w:rFonts w:ascii="Times New Roman" w:hAnsi="Times New Roman" w:cs="Times New Roman"/>
                <w:lang w:val="en-GB"/>
              </w:rPr>
              <w:t>±</w:t>
            </w:r>
            <w:r w:rsidRPr="00DF314B">
              <w:rPr>
                <w:rFonts w:ascii="Times New Roman" w:hAnsi="Times New Roman" w:cs="Times New Roman"/>
                <w:lang w:val="en-GB"/>
              </w:rPr>
              <w:t xml:space="preserve"> 8.9</w:t>
            </w:r>
            <w:r w:rsidR="00D32C9D" w:rsidRPr="00DF314B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508C99B7" w14:textId="29F6A538" w:rsidR="000D2CA6" w:rsidRPr="00DF314B" w:rsidRDefault="00D32C9D" w:rsidP="00DF0AA5">
            <w:pPr>
              <w:rPr>
                <w:rFonts w:ascii="Times New Roman" w:hAnsi="Times New Roman" w:cs="Times New Roman"/>
                <w:lang w:val="en-GB"/>
              </w:rPr>
            </w:pPr>
            <w:r w:rsidRPr="00DF314B">
              <w:rPr>
                <w:rFonts w:ascii="Times New Roman" w:hAnsi="Times New Roman" w:cs="Times New Roman"/>
                <w:lang w:val="en-US"/>
              </w:rPr>
              <w:t xml:space="preserve">Range: </w:t>
            </w:r>
            <w:r w:rsidR="0045468F" w:rsidRPr="00DF314B">
              <w:rPr>
                <w:rFonts w:ascii="Times New Roman" w:hAnsi="Times New Roman" w:cs="Times New Roman"/>
                <w:lang w:val="en-US"/>
              </w:rPr>
              <w:t>41-</w:t>
            </w:r>
            <w:r w:rsidRPr="00DF314B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2126" w:type="dxa"/>
          </w:tcPr>
          <w:p w14:paraId="56D1F6DE" w14:textId="3F30CBB3" w:rsidR="000D2CA6" w:rsidRPr="00DF314B" w:rsidRDefault="00FC212F" w:rsidP="00DF0AA5">
            <w:pPr>
              <w:rPr>
                <w:rFonts w:ascii="Times New Roman" w:hAnsi="Times New Roman" w:cs="Times New Roman"/>
                <w:lang w:val="en-GB"/>
              </w:rPr>
            </w:pPr>
            <w:r w:rsidRPr="00DF314B">
              <w:rPr>
                <w:rFonts w:ascii="Times New Roman" w:hAnsi="Times New Roman" w:cs="Times New Roman"/>
                <w:lang w:val="en-GB"/>
              </w:rPr>
              <w:t xml:space="preserve">73.0 </w:t>
            </w:r>
            <w:r w:rsidR="000D2CA6" w:rsidRPr="00DF314B">
              <w:rPr>
                <w:rFonts w:ascii="Times New Roman" w:hAnsi="Times New Roman" w:cs="Times New Roman"/>
                <w:lang w:val="en-GB"/>
              </w:rPr>
              <w:t xml:space="preserve">± </w:t>
            </w:r>
            <w:r w:rsidRPr="00DF314B">
              <w:rPr>
                <w:rFonts w:ascii="Times New Roman" w:hAnsi="Times New Roman" w:cs="Times New Roman"/>
                <w:lang w:val="en-GB"/>
              </w:rPr>
              <w:t>7.7</w:t>
            </w:r>
          </w:p>
          <w:p w14:paraId="3CF1E835" w14:textId="15EB0E3D" w:rsidR="000D2CA6" w:rsidRPr="00DF314B" w:rsidRDefault="000D2CA6" w:rsidP="00DF0AA5">
            <w:pPr>
              <w:rPr>
                <w:rFonts w:ascii="Times New Roman" w:hAnsi="Times New Roman" w:cs="Times New Roman"/>
                <w:lang w:val="en-GB"/>
              </w:rPr>
            </w:pPr>
            <w:r w:rsidRPr="00DF314B">
              <w:rPr>
                <w:rFonts w:ascii="Times New Roman" w:hAnsi="Times New Roman" w:cs="Times New Roman"/>
                <w:lang w:val="en-US"/>
              </w:rPr>
              <w:t>Range: 51-89</w:t>
            </w:r>
          </w:p>
        </w:tc>
      </w:tr>
      <w:tr w:rsidR="00495B09" w:rsidRPr="00DF314B" w14:paraId="1D2F2DD3" w14:textId="77777777" w:rsidTr="00DF0AA5">
        <w:trPr>
          <w:trHeight w:val="507"/>
        </w:trPr>
        <w:tc>
          <w:tcPr>
            <w:tcW w:w="2154" w:type="dxa"/>
          </w:tcPr>
          <w:p w14:paraId="12226F74" w14:textId="3B021E9F" w:rsidR="000D2CA6" w:rsidRPr="00DF314B" w:rsidRDefault="000D2CA6" w:rsidP="00DF0AA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314B">
              <w:rPr>
                <w:rFonts w:ascii="Times New Roman" w:hAnsi="Times New Roman" w:cs="Times New Roman"/>
                <w:lang w:val="en-US"/>
              </w:rPr>
              <w:t>Disease Duration at CSF (y)</w:t>
            </w:r>
          </w:p>
        </w:tc>
        <w:tc>
          <w:tcPr>
            <w:tcW w:w="3228" w:type="dxa"/>
          </w:tcPr>
          <w:p w14:paraId="763ED1DE" w14:textId="39A75971" w:rsidR="000D2CA6" w:rsidRPr="00DF314B" w:rsidRDefault="000E0C80" w:rsidP="00DF0AA5">
            <w:pPr>
              <w:rPr>
                <w:rFonts w:ascii="Times New Roman" w:hAnsi="Times New Roman" w:cs="Times New Roman"/>
                <w:lang w:val="en-GB"/>
              </w:rPr>
            </w:pPr>
            <w:r w:rsidRPr="00DF314B">
              <w:rPr>
                <w:rFonts w:ascii="Times New Roman" w:hAnsi="Times New Roman" w:cs="Times New Roman"/>
                <w:lang w:val="en-GB"/>
              </w:rPr>
              <w:t xml:space="preserve">4.2 </w:t>
            </w:r>
            <w:r w:rsidR="000D2CA6" w:rsidRPr="00DF314B">
              <w:rPr>
                <w:rFonts w:ascii="Times New Roman" w:hAnsi="Times New Roman" w:cs="Times New Roman"/>
                <w:lang w:val="en-GB"/>
              </w:rPr>
              <w:t>±</w:t>
            </w:r>
            <w:r w:rsidRPr="00DF314B">
              <w:rPr>
                <w:rFonts w:ascii="Times New Roman" w:hAnsi="Times New Roman" w:cs="Times New Roman"/>
                <w:lang w:val="en-GB"/>
              </w:rPr>
              <w:t xml:space="preserve"> 2.3</w:t>
            </w:r>
            <w:r w:rsidR="000D2CA6" w:rsidRPr="00DF314B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4E1A7714" w14:textId="188B4859" w:rsidR="000D2CA6" w:rsidRPr="00DF314B" w:rsidRDefault="000D2CA6" w:rsidP="00DF0AA5">
            <w:pPr>
              <w:rPr>
                <w:rFonts w:ascii="Times New Roman" w:hAnsi="Times New Roman" w:cs="Times New Roman"/>
                <w:lang w:val="en-US"/>
              </w:rPr>
            </w:pPr>
            <w:r w:rsidRPr="00DF314B">
              <w:rPr>
                <w:rFonts w:ascii="Times New Roman" w:hAnsi="Times New Roman" w:cs="Times New Roman"/>
                <w:lang w:val="en-US"/>
              </w:rPr>
              <w:t>Range: 1-1</w:t>
            </w:r>
            <w:r w:rsidR="000E0C80" w:rsidRPr="00DF314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415" w:type="dxa"/>
          </w:tcPr>
          <w:p w14:paraId="52116490" w14:textId="20D38DDD" w:rsidR="000D2CA6" w:rsidRPr="00DF314B" w:rsidRDefault="00EC752A" w:rsidP="00DF0AA5">
            <w:pPr>
              <w:rPr>
                <w:rFonts w:ascii="Times New Roman" w:hAnsi="Times New Roman" w:cs="Times New Roman"/>
                <w:lang w:val="en-GB"/>
              </w:rPr>
            </w:pPr>
            <w:r w:rsidRPr="00DF314B">
              <w:rPr>
                <w:rFonts w:ascii="Times New Roman" w:hAnsi="Times New Roman" w:cs="Times New Roman"/>
                <w:lang w:val="en-GB"/>
              </w:rPr>
              <w:t xml:space="preserve">5.2 </w:t>
            </w:r>
            <w:r w:rsidR="00D32C9D" w:rsidRPr="00DF314B">
              <w:rPr>
                <w:rFonts w:ascii="Times New Roman" w:hAnsi="Times New Roman" w:cs="Times New Roman"/>
                <w:lang w:val="en-GB"/>
              </w:rPr>
              <w:t>±</w:t>
            </w:r>
            <w:r w:rsidRPr="00DF314B">
              <w:rPr>
                <w:rFonts w:ascii="Times New Roman" w:hAnsi="Times New Roman" w:cs="Times New Roman"/>
                <w:lang w:val="en-GB"/>
              </w:rPr>
              <w:t xml:space="preserve"> 4.8</w:t>
            </w:r>
            <w:r w:rsidR="00D32C9D" w:rsidRPr="00DF314B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68570E1C" w14:textId="49E8DD0B" w:rsidR="00D32C9D" w:rsidRPr="00DF314B" w:rsidRDefault="00D32C9D" w:rsidP="00DF0AA5">
            <w:pPr>
              <w:rPr>
                <w:rFonts w:ascii="Times New Roman" w:hAnsi="Times New Roman" w:cs="Times New Roman"/>
                <w:lang w:val="en-US"/>
              </w:rPr>
            </w:pPr>
            <w:r w:rsidRPr="00DF314B">
              <w:rPr>
                <w:rFonts w:ascii="Times New Roman" w:hAnsi="Times New Roman" w:cs="Times New Roman"/>
                <w:lang w:val="en-US"/>
              </w:rPr>
              <w:t>Range:</w:t>
            </w:r>
            <w:r w:rsidR="00BA680F" w:rsidRPr="00DF314B">
              <w:rPr>
                <w:rFonts w:ascii="Times New Roman" w:hAnsi="Times New Roman" w:cs="Times New Roman"/>
                <w:lang w:val="en-US"/>
              </w:rPr>
              <w:t xml:space="preserve"> 1-27</w:t>
            </w:r>
          </w:p>
        </w:tc>
        <w:tc>
          <w:tcPr>
            <w:tcW w:w="2126" w:type="dxa"/>
          </w:tcPr>
          <w:p w14:paraId="1142184D" w14:textId="65ECBFD9" w:rsidR="000D2CA6" w:rsidRPr="00DF314B" w:rsidRDefault="000D2CA6" w:rsidP="00DF0AA5">
            <w:pPr>
              <w:rPr>
                <w:rFonts w:ascii="Times New Roman" w:hAnsi="Times New Roman" w:cs="Times New Roman"/>
                <w:lang w:val="en-GB"/>
              </w:rPr>
            </w:pPr>
            <w:r w:rsidRPr="00DF314B">
              <w:rPr>
                <w:rFonts w:ascii="Times New Roman" w:hAnsi="Times New Roman" w:cs="Times New Roman"/>
                <w:lang w:val="en-GB"/>
              </w:rPr>
              <w:t>4.</w:t>
            </w:r>
            <w:r w:rsidR="00FC212F" w:rsidRPr="00DF314B">
              <w:rPr>
                <w:rFonts w:ascii="Times New Roman" w:hAnsi="Times New Roman" w:cs="Times New Roman"/>
                <w:lang w:val="en-GB"/>
              </w:rPr>
              <w:t>7</w:t>
            </w:r>
            <w:r w:rsidRPr="00DF314B">
              <w:rPr>
                <w:rFonts w:ascii="Times New Roman" w:hAnsi="Times New Roman" w:cs="Times New Roman"/>
                <w:lang w:val="en-GB"/>
              </w:rPr>
              <w:t xml:space="preserve"> ± 2.</w:t>
            </w:r>
            <w:r w:rsidR="00FC212F" w:rsidRPr="00DF314B">
              <w:rPr>
                <w:rFonts w:ascii="Times New Roman" w:hAnsi="Times New Roman" w:cs="Times New Roman"/>
                <w:lang w:val="en-GB"/>
              </w:rPr>
              <w:t>6</w:t>
            </w:r>
          </w:p>
          <w:p w14:paraId="6EC52BD3" w14:textId="351559C3" w:rsidR="000D2CA6" w:rsidRPr="00DF314B" w:rsidRDefault="000D2CA6" w:rsidP="00DF0AA5">
            <w:pPr>
              <w:rPr>
                <w:rFonts w:ascii="Times New Roman" w:hAnsi="Times New Roman" w:cs="Times New Roman"/>
                <w:lang w:val="en-US"/>
              </w:rPr>
            </w:pPr>
            <w:r w:rsidRPr="00DF314B">
              <w:rPr>
                <w:rFonts w:ascii="Times New Roman" w:hAnsi="Times New Roman" w:cs="Times New Roman"/>
                <w:lang w:val="en-US"/>
              </w:rPr>
              <w:t>Range: 1-13</w:t>
            </w:r>
          </w:p>
        </w:tc>
      </w:tr>
      <w:tr w:rsidR="00495B09" w:rsidRPr="00DF314B" w14:paraId="3A83F624" w14:textId="77777777" w:rsidTr="00DF0AA5">
        <w:trPr>
          <w:trHeight w:val="512"/>
        </w:trPr>
        <w:tc>
          <w:tcPr>
            <w:tcW w:w="2154" w:type="dxa"/>
          </w:tcPr>
          <w:p w14:paraId="35FDA7FB" w14:textId="03024F8B" w:rsidR="000D2CA6" w:rsidRPr="00DF314B" w:rsidRDefault="000D2CA6" w:rsidP="00DF0A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314B">
              <w:rPr>
                <w:rFonts w:ascii="Times New Roman" w:hAnsi="Times New Roman" w:cs="Times New Roman"/>
                <w:lang w:val="en-GB"/>
              </w:rPr>
              <w:t xml:space="preserve">Total follow-up duration </w:t>
            </w:r>
            <w:r w:rsidR="00BA680F" w:rsidRPr="00DF314B">
              <w:rPr>
                <w:rFonts w:ascii="Times New Roman" w:hAnsi="Times New Roman" w:cs="Times New Roman"/>
                <w:lang w:val="en-GB"/>
              </w:rPr>
              <w:t>from disease onset</w:t>
            </w:r>
            <w:r w:rsidRPr="00DF314B">
              <w:rPr>
                <w:rFonts w:ascii="Times New Roman" w:hAnsi="Times New Roman" w:cs="Times New Roman"/>
                <w:lang w:val="en-GB"/>
              </w:rPr>
              <w:t xml:space="preserve"> (y)</w:t>
            </w:r>
          </w:p>
        </w:tc>
        <w:tc>
          <w:tcPr>
            <w:tcW w:w="3228" w:type="dxa"/>
          </w:tcPr>
          <w:p w14:paraId="08F1AAFC" w14:textId="53BC5337" w:rsidR="000D2CA6" w:rsidRPr="00DF314B" w:rsidRDefault="000E0C80" w:rsidP="00DF0AA5">
            <w:pPr>
              <w:rPr>
                <w:rFonts w:ascii="Times New Roman" w:hAnsi="Times New Roman" w:cs="Times New Roman"/>
              </w:rPr>
            </w:pPr>
            <w:r w:rsidRPr="00DF314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F314B">
              <w:rPr>
                <w:rFonts w:ascii="Times New Roman" w:hAnsi="Times New Roman" w:cs="Times New Roman"/>
              </w:rPr>
              <w:t xml:space="preserve">6.9 </w:t>
            </w:r>
            <w:r w:rsidR="000D2CA6" w:rsidRPr="00DF314B">
              <w:rPr>
                <w:rFonts w:ascii="Times New Roman" w:hAnsi="Times New Roman" w:cs="Times New Roman"/>
              </w:rPr>
              <w:t>±</w:t>
            </w:r>
            <w:r w:rsidRPr="00DF314B">
              <w:rPr>
                <w:rFonts w:ascii="Times New Roman" w:hAnsi="Times New Roman" w:cs="Times New Roman"/>
              </w:rPr>
              <w:t xml:space="preserve"> 2.9</w:t>
            </w:r>
            <w:r w:rsidR="000D2CA6" w:rsidRPr="00DF314B">
              <w:rPr>
                <w:rFonts w:ascii="Times New Roman" w:hAnsi="Times New Roman" w:cs="Times New Roman"/>
              </w:rPr>
              <w:t xml:space="preserve"> </w:t>
            </w:r>
          </w:p>
          <w:p w14:paraId="5F222817" w14:textId="0CEC324D" w:rsidR="000D2CA6" w:rsidRPr="00DF314B" w:rsidRDefault="000D2CA6" w:rsidP="00DF0AA5">
            <w:pPr>
              <w:rPr>
                <w:rFonts w:ascii="Times New Roman" w:hAnsi="Times New Roman" w:cs="Times New Roman"/>
                <w:lang w:val="en-GB"/>
              </w:rPr>
            </w:pPr>
            <w:r w:rsidRPr="00DF314B">
              <w:rPr>
                <w:rFonts w:ascii="Times New Roman" w:hAnsi="Times New Roman" w:cs="Times New Roman"/>
                <w:lang w:val="en-US"/>
              </w:rPr>
              <w:t xml:space="preserve">Range: </w:t>
            </w:r>
            <w:r w:rsidR="00640A4D" w:rsidRPr="00DF314B">
              <w:rPr>
                <w:rFonts w:ascii="Times New Roman" w:hAnsi="Times New Roman" w:cs="Times New Roman"/>
                <w:lang w:val="en-US"/>
              </w:rPr>
              <w:t>1</w:t>
            </w:r>
            <w:r w:rsidRPr="00DF314B">
              <w:rPr>
                <w:rFonts w:ascii="Times New Roman" w:hAnsi="Times New Roman" w:cs="Times New Roman"/>
                <w:lang w:val="en-US"/>
              </w:rPr>
              <w:t>-1</w:t>
            </w:r>
            <w:r w:rsidR="00640A4D" w:rsidRPr="00DF314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415" w:type="dxa"/>
          </w:tcPr>
          <w:p w14:paraId="39592A3F" w14:textId="429064D7" w:rsidR="00D32C9D" w:rsidRPr="00DF314B" w:rsidRDefault="00EC752A" w:rsidP="00DF0AA5">
            <w:pPr>
              <w:rPr>
                <w:rFonts w:ascii="Times New Roman" w:hAnsi="Times New Roman" w:cs="Times New Roman"/>
              </w:rPr>
            </w:pPr>
            <w:r w:rsidRPr="00DF314B">
              <w:rPr>
                <w:rFonts w:ascii="Times New Roman" w:hAnsi="Times New Roman" w:cs="Times New Roman"/>
              </w:rPr>
              <w:t xml:space="preserve">8.4 </w:t>
            </w:r>
            <w:r w:rsidR="00D32C9D" w:rsidRPr="00DF314B">
              <w:rPr>
                <w:rFonts w:ascii="Times New Roman" w:hAnsi="Times New Roman" w:cs="Times New Roman"/>
              </w:rPr>
              <w:t>±</w:t>
            </w:r>
            <w:r w:rsidRPr="00DF314B">
              <w:rPr>
                <w:rFonts w:ascii="Times New Roman" w:hAnsi="Times New Roman" w:cs="Times New Roman"/>
              </w:rPr>
              <w:t xml:space="preserve"> 4.9</w:t>
            </w:r>
            <w:r w:rsidR="00D32C9D" w:rsidRPr="00DF314B">
              <w:rPr>
                <w:rFonts w:ascii="Times New Roman" w:hAnsi="Times New Roman" w:cs="Times New Roman"/>
              </w:rPr>
              <w:t xml:space="preserve"> </w:t>
            </w:r>
          </w:p>
          <w:p w14:paraId="3C68E760" w14:textId="05415BDC" w:rsidR="000D2CA6" w:rsidRPr="00DF314B" w:rsidRDefault="00D32C9D" w:rsidP="00DF0AA5">
            <w:pPr>
              <w:rPr>
                <w:rFonts w:ascii="Times New Roman" w:hAnsi="Times New Roman" w:cs="Times New Roman"/>
              </w:rPr>
            </w:pPr>
            <w:r w:rsidRPr="00DF314B">
              <w:rPr>
                <w:rFonts w:ascii="Times New Roman" w:hAnsi="Times New Roman" w:cs="Times New Roman"/>
                <w:lang w:val="en-US"/>
              </w:rPr>
              <w:t>Range:</w:t>
            </w:r>
            <w:r w:rsidRPr="00DF314B">
              <w:rPr>
                <w:rFonts w:ascii="Times New Roman" w:hAnsi="Times New Roman" w:cs="Times New Roman"/>
              </w:rPr>
              <w:t xml:space="preserve"> </w:t>
            </w:r>
            <w:r w:rsidR="00BA680F" w:rsidRPr="00DF314B">
              <w:rPr>
                <w:rFonts w:ascii="Times New Roman" w:hAnsi="Times New Roman" w:cs="Times New Roman"/>
              </w:rPr>
              <w:t>2-28</w:t>
            </w:r>
          </w:p>
        </w:tc>
        <w:tc>
          <w:tcPr>
            <w:tcW w:w="2126" w:type="dxa"/>
          </w:tcPr>
          <w:p w14:paraId="528AE2A5" w14:textId="7D0EA1D5" w:rsidR="00B05554" w:rsidRPr="00DF314B" w:rsidRDefault="00FC212F" w:rsidP="00DF0AA5">
            <w:pPr>
              <w:rPr>
                <w:rFonts w:ascii="Times New Roman" w:hAnsi="Times New Roman" w:cs="Times New Roman"/>
              </w:rPr>
            </w:pPr>
            <w:r w:rsidRPr="00DF314B">
              <w:rPr>
                <w:rFonts w:ascii="Times New Roman" w:hAnsi="Times New Roman" w:cs="Times New Roman"/>
              </w:rPr>
              <w:t>6.4</w:t>
            </w:r>
            <w:r w:rsidR="00B05554" w:rsidRPr="00DF314B">
              <w:rPr>
                <w:rFonts w:ascii="Times New Roman" w:hAnsi="Times New Roman" w:cs="Times New Roman"/>
              </w:rPr>
              <w:t xml:space="preserve"> ± 2.</w:t>
            </w:r>
            <w:r w:rsidRPr="00DF314B">
              <w:rPr>
                <w:rFonts w:ascii="Times New Roman" w:hAnsi="Times New Roman" w:cs="Times New Roman"/>
              </w:rPr>
              <w:t>4</w:t>
            </w:r>
            <w:r w:rsidR="00B05554" w:rsidRPr="00DF314B">
              <w:rPr>
                <w:rFonts w:ascii="Times New Roman" w:hAnsi="Times New Roman" w:cs="Times New Roman"/>
              </w:rPr>
              <w:t xml:space="preserve"> </w:t>
            </w:r>
          </w:p>
          <w:p w14:paraId="1F8132BB" w14:textId="317ACF28" w:rsidR="000D2CA6" w:rsidRPr="00DF314B" w:rsidRDefault="00B05554" w:rsidP="00DF0AA5">
            <w:pPr>
              <w:rPr>
                <w:rFonts w:ascii="Times New Roman" w:hAnsi="Times New Roman" w:cs="Times New Roman"/>
              </w:rPr>
            </w:pPr>
            <w:r w:rsidRPr="00DF314B">
              <w:rPr>
                <w:rFonts w:ascii="Times New Roman" w:hAnsi="Times New Roman" w:cs="Times New Roman"/>
              </w:rPr>
              <w:t>Range: 3-14</w:t>
            </w:r>
          </w:p>
        </w:tc>
      </w:tr>
      <w:tr w:rsidR="00495B09" w:rsidRPr="00DF314B" w14:paraId="40F859B6" w14:textId="77777777" w:rsidTr="00DF0AA5">
        <w:trPr>
          <w:trHeight w:val="260"/>
        </w:trPr>
        <w:tc>
          <w:tcPr>
            <w:tcW w:w="2154" w:type="dxa"/>
          </w:tcPr>
          <w:p w14:paraId="7386A47B" w14:textId="77777777" w:rsidR="000D2CA6" w:rsidRPr="00DF314B" w:rsidRDefault="000D2CA6" w:rsidP="00DF0AA5">
            <w:pPr>
              <w:jc w:val="center"/>
              <w:rPr>
                <w:rFonts w:ascii="Times New Roman" w:hAnsi="Times New Roman" w:cs="Times New Roman"/>
              </w:rPr>
            </w:pPr>
            <w:r w:rsidRPr="00DF314B">
              <w:rPr>
                <w:rFonts w:ascii="Times New Roman" w:hAnsi="Times New Roman" w:cs="Times New Roman"/>
              </w:rPr>
              <w:t>Phenotype C/P</w:t>
            </w:r>
          </w:p>
        </w:tc>
        <w:tc>
          <w:tcPr>
            <w:tcW w:w="3228" w:type="dxa"/>
          </w:tcPr>
          <w:p w14:paraId="0F6107FC" w14:textId="244ACD62" w:rsidR="000D2CA6" w:rsidRPr="00DF314B" w:rsidRDefault="00640A4D" w:rsidP="00DF0AA5">
            <w:pPr>
              <w:rPr>
                <w:rFonts w:ascii="Times New Roman" w:hAnsi="Times New Roman" w:cs="Times New Roman"/>
              </w:rPr>
            </w:pPr>
            <w:r w:rsidRPr="00DF314B">
              <w:rPr>
                <w:rFonts w:ascii="Times New Roman" w:hAnsi="Times New Roman" w:cs="Times New Roman"/>
              </w:rPr>
              <w:t>53</w:t>
            </w:r>
            <w:r w:rsidR="000D2CA6" w:rsidRPr="00DF314B">
              <w:rPr>
                <w:rFonts w:ascii="Times New Roman" w:hAnsi="Times New Roman" w:cs="Times New Roman"/>
              </w:rPr>
              <w:t xml:space="preserve"> (4</w:t>
            </w:r>
            <w:r w:rsidRPr="00DF314B">
              <w:rPr>
                <w:rFonts w:ascii="Times New Roman" w:hAnsi="Times New Roman" w:cs="Times New Roman"/>
              </w:rPr>
              <w:t>6.</w:t>
            </w:r>
            <w:r w:rsidR="00795F61" w:rsidRPr="00DF314B">
              <w:rPr>
                <w:rFonts w:ascii="Times New Roman" w:hAnsi="Times New Roman" w:cs="Times New Roman"/>
              </w:rPr>
              <w:t>5</w:t>
            </w:r>
            <w:r w:rsidR="000D2CA6" w:rsidRPr="00DF314B">
              <w:rPr>
                <w:rFonts w:ascii="Times New Roman" w:hAnsi="Times New Roman" w:cs="Times New Roman"/>
              </w:rPr>
              <w:t xml:space="preserve">%) / </w:t>
            </w:r>
            <w:r w:rsidRPr="00DF314B">
              <w:rPr>
                <w:rFonts w:ascii="Times New Roman" w:hAnsi="Times New Roman" w:cs="Times New Roman"/>
              </w:rPr>
              <w:t>6</w:t>
            </w:r>
            <w:r w:rsidR="00795F61" w:rsidRPr="00DF314B">
              <w:rPr>
                <w:rFonts w:ascii="Times New Roman" w:hAnsi="Times New Roman" w:cs="Times New Roman"/>
              </w:rPr>
              <w:t>1</w:t>
            </w:r>
            <w:r w:rsidR="000D2CA6" w:rsidRPr="00DF314B">
              <w:rPr>
                <w:rFonts w:ascii="Times New Roman" w:hAnsi="Times New Roman" w:cs="Times New Roman"/>
              </w:rPr>
              <w:t xml:space="preserve"> (5</w:t>
            </w:r>
            <w:r w:rsidR="00EC752A" w:rsidRPr="00DF314B">
              <w:rPr>
                <w:rFonts w:ascii="Times New Roman" w:hAnsi="Times New Roman" w:cs="Times New Roman"/>
              </w:rPr>
              <w:t>3.</w:t>
            </w:r>
            <w:r w:rsidR="00795F61" w:rsidRPr="00DF314B">
              <w:rPr>
                <w:rFonts w:ascii="Times New Roman" w:hAnsi="Times New Roman" w:cs="Times New Roman"/>
              </w:rPr>
              <w:t>5</w:t>
            </w:r>
            <w:r w:rsidR="000D2CA6" w:rsidRPr="00DF314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415" w:type="dxa"/>
          </w:tcPr>
          <w:p w14:paraId="187C076C" w14:textId="0BEB7118" w:rsidR="000D2CA6" w:rsidRPr="00DF314B" w:rsidRDefault="000E0C80" w:rsidP="00DF0AA5">
            <w:pPr>
              <w:rPr>
                <w:rFonts w:ascii="Times New Roman" w:hAnsi="Times New Roman" w:cs="Times New Roman"/>
              </w:rPr>
            </w:pPr>
            <w:r w:rsidRPr="00DF314B"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2126" w:type="dxa"/>
          </w:tcPr>
          <w:p w14:paraId="6935688A" w14:textId="67A322D7" w:rsidR="000D2CA6" w:rsidRPr="00DF314B" w:rsidRDefault="000E0C80" w:rsidP="00DF0AA5">
            <w:pPr>
              <w:rPr>
                <w:rFonts w:ascii="Times New Roman" w:hAnsi="Times New Roman" w:cs="Times New Roman"/>
              </w:rPr>
            </w:pPr>
            <w:r w:rsidRPr="00DF314B">
              <w:rPr>
                <w:rFonts w:ascii="Times New Roman" w:hAnsi="Times New Roman" w:cs="Times New Roman"/>
              </w:rPr>
              <w:t>n.a.</w:t>
            </w:r>
          </w:p>
        </w:tc>
      </w:tr>
      <w:tr w:rsidR="00F25461" w:rsidRPr="00DF314B" w14:paraId="5C7B40E2" w14:textId="77777777" w:rsidTr="00DF0AA5">
        <w:trPr>
          <w:trHeight w:val="260"/>
        </w:trPr>
        <w:tc>
          <w:tcPr>
            <w:tcW w:w="2154" w:type="dxa"/>
          </w:tcPr>
          <w:p w14:paraId="0F0E9CEF" w14:textId="32EDE054" w:rsidR="00F25461" w:rsidRPr="00DF314B" w:rsidRDefault="00F25461" w:rsidP="00DF0AA5">
            <w:pPr>
              <w:jc w:val="center"/>
              <w:rPr>
                <w:rFonts w:ascii="Times New Roman" w:hAnsi="Times New Roman" w:cs="Times New Roman"/>
              </w:rPr>
            </w:pPr>
            <w:r w:rsidRPr="00DF314B">
              <w:rPr>
                <w:rFonts w:ascii="Times New Roman" w:hAnsi="Times New Roman" w:cs="Times New Roman"/>
              </w:rPr>
              <w:t>CSF NfL, pg/ml</w:t>
            </w:r>
          </w:p>
        </w:tc>
        <w:tc>
          <w:tcPr>
            <w:tcW w:w="3228" w:type="dxa"/>
          </w:tcPr>
          <w:p w14:paraId="3EA73A91" w14:textId="7999FDA9" w:rsidR="00F25461" w:rsidRPr="00DF314B" w:rsidRDefault="00F25461" w:rsidP="00DF0AA5">
            <w:pPr>
              <w:rPr>
                <w:rFonts w:ascii="Times New Roman" w:hAnsi="Times New Roman" w:cs="Times New Roman"/>
                <w:lang w:val="en-US"/>
              </w:rPr>
            </w:pPr>
            <w:r w:rsidRPr="00DF314B">
              <w:rPr>
                <w:rFonts w:ascii="Times New Roman" w:hAnsi="Times New Roman" w:cs="Times New Roman"/>
                <w:lang w:val="en-US"/>
              </w:rPr>
              <w:t xml:space="preserve"> 3150.0 ± 1197.0 </w:t>
            </w:r>
          </w:p>
        </w:tc>
        <w:tc>
          <w:tcPr>
            <w:tcW w:w="2415" w:type="dxa"/>
          </w:tcPr>
          <w:p w14:paraId="307E99EE" w14:textId="29C57FBC" w:rsidR="00F25461" w:rsidRPr="00DF314B" w:rsidRDefault="00F25461" w:rsidP="00DF0AA5">
            <w:pPr>
              <w:rPr>
                <w:rFonts w:ascii="Times New Roman" w:hAnsi="Times New Roman" w:cs="Times New Roman"/>
                <w:lang w:val="en-US"/>
              </w:rPr>
            </w:pPr>
            <w:r w:rsidRPr="00DF314B">
              <w:rPr>
                <w:rFonts w:ascii="Times New Roman" w:hAnsi="Times New Roman" w:cs="Times New Roman"/>
                <w:lang w:val="en-US"/>
              </w:rPr>
              <w:t xml:space="preserve">676.3 ± 385.4 </w:t>
            </w:r>
          </w:p>
        </w:tc>
        <w:tc>
          <w:tcPr>
            <w:tcW w:w="2126" w:type="dxa"/>
          </w:tcPr>
          <w:p w14:paraId="03E3FD5B" w14:textId="41A42D60" w:rsidR="00F25461" w:rsidRPr="00DF314B" w:rsidRDefault="00F25461" w:rsidP="00DF0AA5">
            <w:pPr>
              <w:rPr>
                <w:rFonts w:ascii="Times New Roman" w:hAnsi="Times New Roman" w:cs="Times New Roman"/>
                <w:lang w:val="en-US"/>
              </w:rPr>
            </w:pPr>
            <w:r w:rsidRPr="00DF314B">
              <w:rPr>
                <w:rFonts w:ascii="Times New Roman" w:hAnsi="Times New Roman" w:cs="Times New Roman"/>
                <w:lang w:val="en-US"/>
              </w:rPr>
              <w:t xml:space="preserve">2043.0 ± 605.1 </w:t>
            </w:r>
          </w:p>
        </w:tc>
      </w:tr>
    </w:tbl>
    <w:p w14:paraId="671BAA7A" w14:textId="77777777" w:rsidR="009D570B" w:rsidRPr="00DF314B" w:rsidRDefault="009D570B" w:rsidP="009D570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39B5150" w14:textId="388B3B83" w:rsidR="00DF0AA5" w:rsidRPr="00DF314B" w:rsidRDefault="00E45FFD" w:rsidP="009D570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F314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Pr="00DF314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67A4F" w:rsidRPr="00DF314B">
        <w:rPr>
          <w:rFonts w:ascii="Times New Roman" w:hAnsi="Times New Roman" w:cs="Times New Roman"/>
          <w:sz w:val="24"/>
          <w:szCs w:val="24"/>
          <w:lang w:val="en-US"/>
        </w:rPr>
        <w:t xml:space="preserve">Demographic and </w:t>
      </w:r>
      <w:r w:rsidR="00630550" w:rsidRPr="00DF314B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575F0B" w:rsidRPr="00DF314B">
        <w:rPr>
          <w:rFonts w:ascii="Times New Roman" w:hAnsi="Times New Roman" w:cs="Times New Roman"/>
          <w:sz w:val="24"/>
          <w:szCs w:val="24"/>
          <w:lang w:val="en-US"/>
        </w:rPr>
        <w:t>linical data</w:t>
      </w:r>
      <w:r w:rsidR="00767A4F" w:rsidRPr="00DF31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076D513" w14:textId="77777777" w:rsidR="00DF0AA5" w:rsidRPr="00DF314B" w:rsidRDefault="00DF0AA5" w:rsidP="009D570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A51AB7C" w14:textId="38BBA8A2" w:rsidR="00551264" w:rsidRPr="00DF314B" w:rsidRDefault="00551264" w:rsidP="00BE6D11">
      <w:pPr>
        <w:rPr>
          <w:b/>
          <w:bCs/>
          <w:lang w:val="en-US"/>
        </w:rPr>
      </w:pPr>
    </w:p>
    <w:p w14:paraId="124110A4" w14:textId="77777777" w:rsidR="009D570B" w:rsidRPr="00DF314B" w:rsidRDefault="009D570B" w:rsidP="00BE6D11">
      <w:pPr>
        <w:rPr>
          <w:b/>
          <w:bCs/>
          <w:lang w:val="en-US"/>
        </w:rPr>
      </w:pPr>
    </w:p>
    <w:p w14:paraId="2AE4E11D" w14:textId="77777777" w:rsidR="00DF0AA5" w:rsidRPr="00DF314B" w:rsidRDefault="00DF0AA5" w:rsidP="00BE6D11">
      <w:pPr>
        <w:rPr>
          <w:b/>
          <w:bCs/>
          <w:lang w:val="en-US"/>
        </w:rPr>
      </w:pPr>
    </w:p>
    <w:p w14:paraId="299CDFB8" w14:textId="77777777" w:rsidR="00DF0AA5" w:rsidRPr="00DF314B" w:rsidRDefault="00DF0AA5" w:rsidP="00BE6D11">
      <w:pPr>
        <w:rPr>
          <w:b/>
          <w:bCs/>
          <w:lang w:val="en-US"/>
        </w:rPr>
      </w:pPr>
    </w:p>
    <w:p w14:paraId="023F5995" w14:textId="77777777" w:rsidR="00DF0AA5" w:rsidRPr="00DF314B" w:rsidRDefault="00DF0AA5" w:rsidP="00BE6D11">
      <w:pPr>
        <w:rPr>
          <w:b/>
          <w:bCs/>
          <w:lang w:val="en-US"/>
        </w:rPr>
      </w:pPr>
    </w:p>
    <w:p w14:paraId="535C6465" w14:textId="77777777" w:rsidR="00DF0AA5" w:rsidRPr="00DF314B" w:rsidRDefault="00DF0AA5" w:rsidP="00BE6D11">
      <w:pPr>
        <w:rPr>
          <w:b/>
          <w:bCs/>
          <w:lang w:val="en-US"/>
        </w:rPr>
      </w:pPr>
    </w:p>
    <w:p w14:paraId="64F7CD34" w14:textId="77777777" w:rsidR="00DF0AA5" w:rsidRPr="00DF314B" w:rsidRDefault="00DF0AA5" w:rsidP="00BE6D11">
      <w:pPr>
        <w:rPr>
          <w:b/>
          <w:bCs/>
          <w:lang w:val="en-US"/>
        </w:rPr>
      </w:pPr>
    </w:p>
    <w:p w14:paraId="79D9147D" w14:textId="77777777" w:rsidR="00DF0AA5" w:rsidRPr="00DF314B" w:rsidRDefault="00DF0AA5" w:rsidP="00BE6D11">
      <w:pPr>
        <w:rPr>
          <w:b/>
          <w:bCs/>
          <w:lang w:val="en-US"/>
        </w:rPr>
      </w:pPr>
    </w:p>
    <w:p w14:paraId="13504BE5" w14:textId="77777777" w:rsidR="00DF0AA5" w:rsidRPr="00DF314B" w:rsidRDefault="00DF0AA5" w:rsidP="00BE6D11">
      <w:pPr>
        <w:rPr>
          <w:b/>
          <w:bCs/>
          <w:lang w:val="en-US"/>
        </w:rPr>
      </w:pPr>
    </w:p>
    <w:p w14:paraId="0A7C3B5B" w14:textId="77777777" w:rsidR="00DF0AA5" w:rsidRPr="00DF314B" w:rsidRDefault="00DF0AA5" w:rsidP="00BE6D11">
      <w:pPr>
        <w:rPr>
          <w:b/>
          <w:bCs/>
          <w:lang w:val="en-US"/>
        </w:rPr>
      </w:pPr>
    </w:p>
    <w:p w14:paraId="001A7D94" w14:textId="77777777" w:rsidR="00DF0AA5" w:rsidRPr="00DF314B" w:rsidRDefault="00DF0AA5" w:rsidP="00DF0AA5">
      <w:pPr>
        <w:spacing w:before="240"/>
        <w:rPr>
          <w:rFonts w:ascii="Times New Roman" w:hAnsi="Times New Roman" w:cs="Times New Roman"/>
          <w:lang w:val="en-US"/>
        </w:rPr>
      </w:pPr>
      <w:r w:rsidRPr="00DF314B">
        <w:rPr>
          <w:rFonts w:ascii="Times New Roman" w:hAnsi="Times New Roman" w:cs="Times New Roman"/>
          <w:color w:val="000000"/>
          <w:lang w:val="en-US"/>
        </w:rPr>
        <w:t xml:space="preserve">Legend: y = years, C = cerebellar, P = parkinsonism, NfL = Neurofilament light chain, </w:t>
      </w:r>
      <w:r w:rsidRPr="00DF314B">
        <w:rPr>
          <w:rFonts w:ascii="Times New Roman" w:hAnsi="Times New Roman" w:cs="Times New Roman"/>
          <w:lang w:val="en-US"/>
        </w:rPr>
        <w:t>n.a. = not applicable</w:t>
      </w:r>
    </w:p>
    <w:p w14:paraId="11883004" w14:textId="77777777" w:rsidR="00DF0AA5" w:rsidRPr="00DF314B" w:rsidRDefault="00DF0AA5" w:rsidP="00BE6D11">
      <w:pPr>
        <w:rPr>
          <w:b/>
          <w:bCs/>
          <w:lang w:val="en-US"/>
        </w:rPr>
      </w:pPr>
    </w:p>
    <w:p w14:paraId="30A6C10D" w14:textId="77777777" w:rsidR="00DF0AA5" w:rsidRPr="00DF314B" w:rsidRDefault="00DF0AA5" w:rsidP="00BE6D11">
      <w:pPr>
        <w:rPr>
          <w:b/>
          <w:bCs/>
          <w:lang w:val="en-US"/>
        </w:rPr>
      </w:pPr>
    </w:p>
    <w:p w14:paraId="0848E106" w14:textId="77777777" w:rsidR="00DF0AA5" w:rsidRPr="00DF314B" w:rsidRDefault="00DF0AA5" w:rsidP="00BE6D11">
      <w:pPr>
        <w:rPr>
          <w:b/>
          <w:bCs/>
          <w:lang w:val="en-US"/>
        </w:rPr>
      </w:pPr>
    </w:p>
    <w:p w14:paraId="6EED59BA" w14:textId="77777777" w:rsidR="00DF0AA5" w:rsidRPr="00DF314B" w:rsidRDefault="00DF0AA5" w:rsidP="00BE6D11">
      <w:pPr>
        <w:rPr>
          <w:b/>
          <w:bCs/>
          <w:lang w:val="en-US"/>
        </w:rPr>
      </w:pPr>
    </w:p>
    <w:p w14:paraId="22981767" w14:textId="77777777" w:rsidR="00DF0AA5" w:rsidRPr="00DF314B" w:rsidRDefault="00DF0AA5" w:rsidP="00BE6D11">
      <w:pPr>
        <w:rPr>
          <w:b/>
          <w:bCs/>
          <w:lang w:val="en-US"/>
        </w:rPr>
      </w:pPr>
    </w:p>
    <w:p w14:paraId="3FC6945F" w14:textId="77777777" w:rsidR="00DF0AA5" w:rsidRPr="00DF314B" w:rsidRDefault="00DF0AA5" w:rsidP="00BE6D11">
      <w:pPr>
        <w:rPr>
          <w:b/>
          <w:bCs/>
          <w:lang w:val="en-US"/>
        </w:rPr>
      </w:pPr>
    </w:p>
    <w:p w14:paraId="4036E511" w14:textId="77777777" w:rsidR="00DF0AA5" w:rsidRPr="00DF314B" w:rsidRDefault="00DF0AA5" w:rsidP="00BE6D11">
      <w:pPr>
        <w:rPr>
          <w:b/>
          <w:bCs/>
          <w:lang w:val="en-US"/>
        </w:rPr>
      </w:pPr>
    </w:p>
    <w:p w14:paraId="14FE8DE0" w14:textId="77777777" w:rsidR="00DF0AA5" w:rsidRPr="00DF314B" w:rsidRDefault="00DF0AA5" w:rsidP="00BE6D11">
      <w:pPr>
        <w:rPr>
          <w:b/>
          <w:bCs/>
          <w:lang w:val="en-US"/>
        </w:rPr>
      </w:pPr>
    </w:p>
    <w:p w14:paraId="049595E8" w14:textId="77777777" w:rsidR="00DF0AA5" w:rsidRPr="00DF314B" w:rsidRDefault="00DF0AA5" w:rsidP="00BE6D11">
      <w:pPr>
        <w:rPr>
          <w:b/>
          <w:bCs/>
          <w:lang w:val="en-US"/>
        </w:rPr>
      </w:pPr>
    </w:p>
    <w:p w14:paraId="6BF0D11F" w14:textId="77777777" w:rsidR="00DF0AA5" w:rsidRPr="00DF314B" w:rsidRDefault="00DF0AA5" w:rsidP="00DF0AA5">
      <w:pPr>
        <w:spacing w:after="0" w:line="240" w:lineRule="auto"/>
        <w:ind w:left="284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DF314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Table S2</w:t>
      </w:r>
      <w:r w:rsidRPr="00DF314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Level of diagnostic certainty, demographic and clinical features of MSA patients showing either discrepant results between ISNB and Amprion SynSAA assays, or unexpected results. </w:t>
      </w:r>
    </w:p>
    <w:p w14:paraId="2056F901" w14:textId="77777777" w:rsidR="00DF0AA5" w:rsidRPr="00DF314B" w:rsidRDefault="00DF0AA5" w:rsidP="00DF0AA5">
      <w:pPr>
        <w:spacing w:after="0" w:line="240" w:lineRule="auto"/>
        <w:ind w:left="284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tbl>
      <w:tblPr>
        <w:tblStyle w:val="Grigliatabella"/>
        <w:tblW w:w="13832" w:type="dxa"/>
        <w:jc w:val="center"/>
        <w:tblLayout w:type="fixed"/>
        <w:tblLook w:val="04A0" w:firstRow="1" w:lastRow="0" w:firstColumn="1" w:lastColumn="0" w:noHBand="0" w:noVBand="1"/>
      </w:tblPr>
      <w:tblGrid>
        <w:gridCol w:w="1217"/>
        <w:gridCol w:w="2100"/>
        <w:gridCol w:w="567"/>
        <w:gridCol w:w="567"/>
        <w:gridCol w:w="851"/>
        <w:gridCol w:w="1075"/>
        <w:gridCol w:w="1193"/>
        <w:gridCol w:w="1559"/>
        <w:gridCol w:w="1701"/>
        <w:gridCol w:w="1134"/>
        <w:gridCol w:w="1868"/>
      </w:tblGrid>
      <w:tr w:rsidR="00DF0AA5" w:rsidRPr="00DF314B" w14:paraId="72B6A85D" w14:textId="77777777" w:rsidTr="00C33237">
        <w:trPr>
          <w:jc w:val="center"/>
        </w:trPr>
        <w:tc>
          <w:tcPr>
            <w:tcW w:w="1217" w:type="dxa"/>
          </w:tcPr>
          <w:p w14:paraId="109374CC" w14:textId="77777777" w:rsidR="00DF0AA5" w:rsidRPr="00DF314B" w:rsidRDefault="00DF0AA5" w:rsidP="00C332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2100" w:type="dxa"/>
          </w:tcPr>
          <w:p w14:paraId="03F46432" w14:textId="77777777" w:rsidR="00DF0AA5" w:rsidRPr="00DF314B" w:rsidRDefault="00DF0AA5" w:rsidP="00C332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14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evel of certainty of MSA diagnosis at last follow-up*</w:t>
            </w:r>
          </w:p>
        </w:tc>
        <w:tc>
          <w:tcPr>
            <w:tcW w:w="567" w:type="dxa"/>
          </w:tcPr>
          <w:p w14:paraId="51B47A7A" w14:textId="77777777" w:rsidR="00DF0AA5" w:rsidRPr="00DF314B" w:rsidRDefault="00DF0AA5" w:rsidP="00C332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enotype</w:t>
            </w:r>
            <w:r w:rsidRPr="00DF31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67" w:type="dxa"/>
          </w:tcPr>
          <w:p w14:paraId="13CB6986" w14:textId="77777777" w:rsidR="00DF0AA5" w:rsidRPr="00DF314B" w:rsidRDefault="00DF0AA5" w:rsidP="00C332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851" w:type="dxa"/>
          </w:tcPr>
          <w:p w14:paraId="7D9BECED" w14:textId="77777777" w:rsidR="00DF0AA5" w:rsidRPr="00DF314B" w:rsidRDefault="00DF0AA5" w:rsidP="00C332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at onset (years) </w:t>
            </w:r>
          </w:p>
        </w:tc>
        <w:tc>
          <w:tcPr>
            <w:tcW w:w="1075" w:type="dxa"/>
          </w:tcPr>
          <w:p w14:paraId="61DD4997" w14:textId="77777777" w:rsidR="00DF0AA5" w:rsidRPr="00DF314B" w:rsidRDefault="00DF0AA5" w:rsidP="00C332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14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ime onset-lumbar puncture </w:t>
            </w:r>
          </w:p>
          <w:p w14:paraId="015D0BB0" w14:textId="77777777" w:rsidR="00DF0AA5" w:rsidRPr="00DF314B" w:rsidRDefault="00DF0AA5" w:rsidP="00C332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14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years)</w:t>
            </w:r>
          </w:p>
        </w:tc>
        <w:tc>
          <w:tcPr>
            <w:tcW w:w="1193" w:type="dxa"/>
          </w:tcPr>
          <w:p w14:paraId="69960CA4" w14:textId="77777777" w:rsidR="00DF0AA5" w:rsidRPr="00DF314B" w:rsidRDefault="00DF0AA5" w:rsidP="00C332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14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ime onset-last follow-up** (years) </w:t>
            </w:r>
          </w:p>
        </w:tc>
        <w:tc>
          <w:tcPr>
            <w:tcW w:w="1559" w:type="dxa"/>
          </w:tcPr>
          <w:p w14:paraId="3C6FE824" w14:textId="77777777" w:rsidR="00DF0AA5" w:rsidRPr="00DF314B" w:rsidRDefault="00DF0AA5" w:rsidP="00C332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tic Investigations</w:t>
            </w:r>
          </w:p>
        </w:tc>
        <w:tc>
          <w:tcPr>
            <w:tcW w:w="1701" w:type="dxa"/>
          </w:tcPr>
          <w:p w14:paraId="2C2975FC" w14:textId="77777777" w:rsidR="00DF0AA5" w:rsidRPr="00DF314B" w:rsidRDefault="00DF0AA5" w:rsidP="00C332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14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ess frequent features for MSA***</w:t>
            </w:r>
          </w:p>
        </w:tc>
        <w:tc>
          <w:tcPr>
            <w:tcW w:w="1134" w:type="dxa"/>
          </w:tcPr>
          <w:p w14:paraId="4DA01445" w14:textId="77777777" w:rsidR="00DF0AA5" w:rsidRPr="00DF314B" w:rsidRDefault="00DF0AA5" w:rsidP="00C332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NB-SynSAA result</w:t>
            </w:r>
          </w:p>
        </w:tc>
        <w:tc>
          <w:tcPr>
            <w:tcW w:w="1868" w:type="dxa"/>
          </w:tcPr>
          <w:p w14:paraId="11367F19" w14:textId="77777777" w:rsidR="00DF0AA5" w:rsidRPr="00DF314B" w:rsidRDefault="00DF0AA5" w:rsidP="00C332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prion-SynSAA result</w:t>
            </w:r>
          </w:p>
        </w:tc>
      </w:tr>
      <w:tr w:rsidR="00DF0AA5" w:rsidRPr="00DF314B" w14:paraId="33555FC9" w14:textId="77777777" w:rsidTr="00C33237">
        <w:trPr>
          <w:jc w:val="center"/>
        </w:trPr>
        <w:tc>
          <w:tcPr>
            <w:tcW w:w="13832" w:type="dxa"/>
            <w:gridSpan w:val="11"/>
          </w:tcPr>
          <w:p w14:paraId="6465E029" w14:textId="77777777" w:rsidR="00DF0AA5" w:rsidRPr="00DF314B" w:rsidRDefault="00DF0AA5" w:rsidP="00C3323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iscrepant SynSAA results</w:t>
            </w:r>
          </w:p>
        </w:tc>
      </w:tr>
      <w:tr w:rsidR="00DF0AA5" w:rsidRPr="00DF314B" w14:paraId="225E66CD" w14:textId="77777777" w:rsidTr="00C33237">
        <w:trPr>
          <w:jc w:val="center"/>
        </w:trPr>
        <w:tc>
          <w:tcPr>
            <w:tcW w:w="1217" w:type="dxa"/>
          </w:tcPr>
          <w:p w14:paraId="6D486228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</w:rPr>
              <w:t>MSA-17</w:t>
            </w:r>
          </w:p>
        </w:tc>
        <w:tc>
          <w:tcPr>
            <w:tcW w:w="2100" w:type="dxa"/>
          </w:tcPr>
          <w:p w14:paraId="0CEA84F5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ly Established</w:t>
            </w:r>
          </w:p>
        </w:tc>
        <w:tc>
          <w:tcPr>
            <w:tcW w:w="567" w:type="dxa"/>
          </w:tcPr>
          <w:p w14:paraId="1BFB5830" w14:textId="77777777" w:rsidR="00DF0AA5" w:rsidRPr="00DF314B" w:rsidRDefault="00DF0AA5" w:rsidP="00C33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7" w:type="dxa"/>
          </w:tcPr>
          <w:p w14:paraId="1472F139" w14:textId="77777777" w:rsidR="00DF0AA5" w:rsidRPr="00DF314B" w:rsidRDefault="00DF0AA5" w:rsidP="00C33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189CCBA3" w14:textId="77777777" w:rsidR="00DF0AA5" w:rsidRPr="00DF314B" w:rsidRDefault="00DF0AA5" w:rsidP="00C33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075" w:type="dxa"/>
          </w:tcPr>
          <w:p w14:paraId="523CDAF8" w14:textId="77777777" w:rsidR="00DF0AA5" w:rsidRPr="00DF314B" w:rsidRDefault="00DF0AA5" w:rsidP="00C33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3" w:type="dxa"/>
          </w:tcPr>
          <w:p w14:paraId="03A94320" w14:textId="77777777" w:rsidR="00DF0AA5" w:rsidRPr="00DF314B" w:rsidRDefault="00DF0AA5" w:rsidP="00C33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14:paraId="0F80CCBD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1, 2, 3, 4, 5, 6, 7</w:t>
            </w:r>
          </w:p>
        </w:tc>
        <w:tc>
          <w:tcPr>
            <w:tcW w:w="1701" w:type="dxa"/>
          </w:tcPr>
          <w:p w14:paraId="5B3B2548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MIBG abnormal</w:t>
            </w:r>
          </w:p>
        </w:tc>
        <w:tc>
          <w:tcPr>
            <w:tcW w:w="1134" w:type="dxa"/>
          </w:tcPr>
          <w:p w14:paraId="071224F5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68" w:type="dxa"/>
          </w:tcPr>
          <w:p w14:paraId="5E2090C3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Positive-LBD-like</w:t>
            </w:r>
          </w:p>
        </w:tc>
      </w:tr>
      <w:tr w:rsidR="00DF0AA5" w:rsidRPr="00DF314B" w14:paraId="24AA38D2" w14:textId="77777777" w:rsidTr="00C33237">
        <w:trPr>
          <w:jc w:val="center"/>
        </w:trPr>
        <w:tc>
          <w:tcPr>
            <w:tcW w:w="1217" w:type="dxa"/>
          </w:tcPr>
          <w:p w14:paraId="1A9A97C6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</w:rPr>
              <w:t>MSA-63</w:t>
            </w:r>
          </w:p>
        </w:tc>
        <w:tc>
          <w:tcPr>
            <w:tcW w:w="2100" w:type="dxa"/>
          </w:tcPr>
          <w:p w14:paraId="37BD3D7A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ly Established</w:t>
            </w:r>
          </w:p>
        </w:tc>
        <w:tc>
          <w:tcPr>
            <w:tcW w:w="567" w:type="dxa"/>
          </w:tcPr>
          <w:p w14:paraId="71EC5426" w14:textId="77777777" w:rsidR="00DF0AA5" w:rsidRPr="00DF314B" w:rsidRDefault="00DF0AA5" w:rsidP="00C33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7" w:type="dxa"/>
          </w:tcPr>
          <w:p w14:paraId="1265260D" w14:textId="77777777" w:rsidR="00DF0AA5" w:rsidRPr="00DF314B" w:rsidRDefault="00DF0AA5" w:rsidP="00C33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4D7177F2" w14:textId="77777777" w:rsidR="00DF0AA5" w:rsidRPr="00DF314B" w:rsidRDefault="00DF0AA5" w:rsidP="00C33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75" w:type="dxa"/>
          </w:tcPr>
          <w:p w14:paraId="151353BC" w14:textId="77777777" w:rsidR="00DF0AA5" w:rsidRPr="00DF314B" w:rsidRDefault="00DF0AA5" w:rsidP="00C33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93" w:type="dxa"/>
          </w:tcPr>
          <w:p w14:paraId="21801E74" w14:textId="77777777" w:rsidR="00DF0AA5" w:rsidRPr="00DF314B" w:rsidRDefault="00DF0AA5" w:rsidP="00C33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59" w:type="dxa"/>
          </w:tcPr>
          <w:p w14:paraId="4B1D02BC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1, 2, 3, 4, 5, 6, 7</w:t>
            </w:r>
          </w:p>
        </w:tc>
        <w:tc>
          <w:tcPr>
            <w:tcW w:w="1701" w:type="dxa"/>
          </w:tcPr>
          <w:p w14:paraId="32FEC1C9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34" w:type="dxa"/>
          </w:tcPr>
          <w:p w14:paraId="725D0D8A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68" w:type="dxa"/>
          </w:tcPr>
          <w:p w14:paraId="76DD58F2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Positive-MSA-like</w:t>
            </w:r>
          </w:p>
        </w:tc>
      </w:tr>
      <w:tr w:rsidR="00DF0AA5" w:rsidRPr="00DF314B" w14:paraId="4F5AC420" w14:textId="77777777" w:rsidTr="00C33237">
        <w:trPr>
          <w:jc w:val="center"/>
        </w:trPr>
        <w:tc>
          <w:tcPr>
            <w:tcW w:w="1217" w:type="dxa"/>
          </w:tcPr>
          <w:p w14:paraId="3152A256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</w:rPr>
              <w:t>MSA-71</w:t>
            </w:r>
          </w:p>
        </w:tc>
        <w:tc>
          <w:tcPr>
            <w:tcW w:w="2100" w:type="dxa"/>
          </w:tcPr>
          <w:p w14:paraId="4A2A931C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ly Probable</w:t>
            </w:r>
          </w:p>
        </w:tc>
        <w:tc>
          <w:tcPr>
            <w:tcW w:w="567" w:type="dxa"/>
          </w:tcPr>
          <w:p w14:paraId="5E5A7927" w14:textId="77777777" w:rsidR="00DF0AA5" w:rsidRPr="00DF314B" w:rsidRDefault="00DF0AA5" w:rsidP="00C33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67" w:type="dxa"/>
          </w:tcPr>
          <w:p w14:paraId="4FE6C128" w14:textId="77777777" w:rsidR="00DF0AA5" w:rsidRPr="00DF314B" w:rsidRDefault="00DF0AA5" w:rsidP="00C33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628CFC43" w14:textId="77777777" w:rsidR="00DF0AA5" w:rsidRPr="00DF314B" w:rsidRDefault="00DF0AA5" w:rsidP="00C33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075" w:type="dxa"/>
          </w:tcPr>
          <w:p w14:paraId="55B68349" w14:textId="77777777" w:rsidR="00DF0AA5" w:rsidRPr="00DF314B" w:rsidRDefault="00DF0AA5" w:rsidP="00C33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3" w:type="dxa"/>
          </w:tcPr>
          <w:p w14:paraId="55D76567" w14:textId="77777777" w:rsidR="00DF0AA5" w:rsidRPr="00DF314B" w:rsidRDefault="00DF0AA5" w:rsidP="00C33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435A111C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2, 4, 5, 6, 7</w:t>
            </w:r>
          </w:p>
        </w:tc>
        <w:tc>
          <w:tcPr>
            <w:tcW w:w="1701" w:type="dxa"/>
          </w:tcPr>
          <w:p w14:paraId="714F4034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Cognitive impairment</w:t>
            </w:r>
          </w:p>
        </w:tc>
        <w:tc>
          <w:tcPr>
            <w:tcW w:w="1134" w:type="dxa"/>
          </w:tcPr>
          <w:p w14:paraId="085EED5A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68" w:type="dxa"/>
          </w:tcPr>
          <w:p w14:paraId="3CC43CBC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Positive-Undetermined</w:t>
            </w:r>
          </w:p>
        </w:tc>
      </w:tr>
      <w:tr w:rsidR="00DF0AA5" w:rsidRPr="00DF314B" w14:paraId="2274D741" w14:textId="77777777" w:rsidTr="00C33237">
        <w:trPr>
          <w:jc w:val="center"/>
        </w:trPr>
        <w:tc>
          <w:tcPr>
            <w:tcW w:w="1217" w:type="dxa"/>
          </w:tcPr>
          <w:p w14:paraId="6822D292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</w:rPr>
              <w:t>MSA-111</w:t>
            </w:r>
          </w:p>
        </w:tc>
        <w:tc>
          <w:tcPr>
            <w:tcW w:w="2100" w:type="dxa"/>
          </w:tcPr>
          <w:p w14:paraId="1AF507CE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ly Established</w:t>
            </w:r>
          </w:p>
        </w:tc>
        <w:tc>
          <w:tcPr>
            <w:tcW w:w="567" w:type="dxa"/>
          </w:tcPr>
          <w:p w14:paraId="4539185E" w14:textId="77777777" w:rsidR="00DF0AA5" w:rsidRPr="00DF314B" w:rsidRDefault="00DF0AA5" w:rsidP="00C33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7" w:type="dxa"/>
          </w:tcPr>
          <w:p w14:paraId="3A68A045" w14:textId="77777777" w:rsidR="00DF0AA5" w:rsidRPr="00DF314B" w:rsidRDefault="00DF0AA5" w:rsidP="00C33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5AD953E7" w14:textId="77777777" w:rsidR="00DF0AA5" w:rsidRPr="00DF314B" w:rsidRDefault="00DF0AA5" w:rsidP="00C33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75" w:type="dxa"/>
          </w:tcPr>
          <w:p w14:paraId="5E74A0C7" w14:textId="77777777" w:rsidR="00DF0AA5" w:rsidRPr="00DF314B" w:rsidRDefault="00DF0AA5" w:rsidP="00C33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3" w:type="dxa"/>
          </w:tcPr>
          <w:p w14:paraId="3B48E6A8" w14:textId="77777777" w:rsidR="00DF0AA5" w:rsidRPr="00DF314B" w:rsidRDefault="00DF0AA5" w:rsidP="00C33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59" w:type="dxa"/>
          </w:tcPr>
          <w:p w14:paraId="76C5983D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1, 2, 4, 5, 6, 7</w:t>
            </w:r>
          </w:p>
        </w:tc>
        <w:tc>
          <w:tcPr>
            <w:tcW w:w="1701" w:type="dxa"/>
          </w:tcPr>
          <w:p w14:paraId="156E5ADE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34" w:type="dxa"/>
          </w:tcPr>
          <w:p w14:paraId="45A0B01E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68" w:type="dxa"/>
          </w:tcPr>
          <w:p w14:paraId="409154F3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Positive-MSA-like</w:t>
            </w:r>
          </w:p>
        </w:tc>
      </w:tr>
      <w:tr w:rsidR="00DF0AA5" w:rsidRPr="00DF314B" w14:paraId="34627625" w14:textId="77777777" w:rsidTr="00C33237">
        <w:trPr>
          <w:jc w:val="center"/>
        </w:trPr>
        <w:tc>
          <w:tcPr>
            <w:tcW w:w="1217" w:type="dxa"/>
          </w:tcPr>
          <w:p w14:paraId="77729E72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</w:rPr>
              <w:t>MSA-112</w:t>
            </w:r>
          </w:p>
        </w:tc>
        <w:tc>
          <w:tcPr>
            <w:tcW w:w="2100" w:type="dxa"/>
          </w:tcPr>
          <w:p w14:paraId="03356059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ly Established</w:t>
            </w:r>
          </w:p>
        </w:tc>
        <w:tc>
          <w:tcPr>
            <w:tcW w:w="567" w:type="dxa"/>
          </w:tcPr>
          <w:p w14:paraId="31BDDD39" w14:textId="77777777" w:rsidR="00DF0AA5" w:rsidRPr="00DF314B" w:rsidRDefault="00DF0AA5" w:rsidP="00C33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67" w:type="dxa"/>
          </w:tcPr>
          <w:p w14:paraId="5BDC9199" w14:textId="77777777" w:rsidR="00DF0AA5" w:rsidRPr="00DF314B" w:rsidRDefault="00DF0AA5" w:rsidP="00C33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37CA8CC6" w14:textId="77777777" w:rsidR="00DF0AA5" w:rsidRPr="00DF314B" w:rsidRDefault="00DF0AA5" w:rsidP="00C33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075" w:type="dxa"/>
          </w:tcPr>
          <w:p w14:paraId="70875ADF" w14:textId="77777777" w:rsidR="00DF0AA5" w:rsidRPr="00DF314B" w:rsidRDefault="00DF0AA5" w:rsidP="00C33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93" w:type="dxa"/>
          </w:tcPr>
          <w:p w14:paraId="13B62024" w14:textId="77777777" w:rsidR="00DF0AA5" w:rsidRPr="00DF314B" w:rsidRDefault="00DF0AA5" w:rsidP="00C33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14:paraId="4CFBB39C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1, 2, 4, 5, 6, 7</w:t>
            </w:r>
          </w:p>
        </w:tc>
        <w:tc>
          <w:tcPr>
            <w:tcW w:w="1701" w:type="dxa"/>
          </w:tcPr>
          <w:p w14:paraId="6F2639CA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34" w:type="dxa"/>
          </w:tcPr>
          <w:p w14:paraId="2883FD96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68" w:type="dxa"/>
          </w:tcPr>
          <w:p w14:paraId="6AA41910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Positive-LBD-like</w:t>
            </w:r>
          </w:p>
        </w:tc>
      </w:tr>
      <w:tr w:rsidR="00DF0AA5" w:rsidRPr="00DF314B" w14:paraId="08143420" w14:textId="77777777" w:rsidTr="00C33237">
        <w:trPr>
          <w:jc w:val="center"/>
        </w:trPr>
        <w:tc>
          <w:tcPr>
            <w:tcW w:w="13832" w:type="dxa"/>
            <w:gridSpan w:val="11"/>
          </w:tcPr>
          <w:p w14:paraId="405B4288" w14:textId="77777777" w:rsidR="00DF0AA5" w:rsidRPr="00DF314B" w:rsidRDefault="00DF0AA5" w:rsidP="00C3323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nexpected SynSAA results</w:t>
            </w:r>
          </w:p>
        </w:tc>
      </w:tr>
      <w:tr w:rsidR="00DF0AA5" w:rsidRPr="00DF314B" w14:paraId="37189E43" w14:textId="77777777" w:rsidTr="00C33237">
        <w:trPr>
          <w:jc w:val="center"/>
        </w:trPr>
        <w:tc>
          <w:tcPr>
            <w:tcW w:w="1217" w:type="dxa"/>
          </w:tcPr>
          <w:p w14:paraId="0A206581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color w:val="000000" w:themeColor="text1"/>
              </w:rPr>
              <w:t>MSA-18</w:t>
            </w:r>
          </w:p>
        </w:tc>
        <w:tc>
          <w:tcPr>
            <w:tcW w:w="2100" w:type="dxa"/>
          </w:tcPr>
          <w:p w14:paraId="17E2A9FB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ly Probable</w:t>
            </w:r>
          </w:p>
        </w:tc>
        <w:tc>
          <w:tcPr>
            <w:tcW w:w="567" w:type="dxa"/>
          </w:tcPr>
          <w:p w14:paraId="6D9FCAC9" w14:textId="77777777" w:rsidR="00DF0AA5" w:rsidRPr="00DF314B" w:rsidRDefault="00DF0AA5" w:rsidP="00C33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7" w:type="dxa"/>
          </w:tcPr>
          <w:p w14:paraId="26338199" w14:textId="77777777" w:rsidR="00DF0AA5" w:rsidRPr="00DF314B" w:rsidRDefault="00DF0AA5" w:rsidP="00C33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20FF98BC" w14:textId="77777777" w:rsidR="00DF0AA5" w:rsidRPr="00DF314B" w:rsidRDefault="00DF0AA5" w:rsidP="00C33237">
            <w:pPr>
              <w:jc w:val="center"/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075" w:type="dxa"/>
          </w:tcPr>
          <w:p w14:paraId="08932916" w14:textId="77777777" w:rsidR="00DF0AA5" w:rsidRPr="00DF314B" w:rsidRDefault="00DF0AA5" w:rsidP="00C33237">
            <w:pPr>
              <w:jc w:val="center"/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3" w:type="dxa"/>
          </w:tcPr>
          <w:p w14:paraId="109BDABB" w14:textId="77777777" w:rsidR="00DF0AA5" w:rsidRPr="00DF314B" w:rsidRDefault="00DF0AA5" w:rsidP="00C33237">
            <w:pPr>
              <w:jc w:val="center"/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59" w:type="dxa"/>
          </w:tcPr>
          <w:p w14:paraId="4622F214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1, 2, 3, 4, 5, 6, 7</w:t>
            </w:r>
          </w:p>
        </w:tc>
        <w:tc>
          <w:tcPr>
            <w:tcW w:w="1701" w:type="dxa"/>
          </w:tcPr>
          <w:p w14:paraId="45ADC14E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34" w:type="dxa"/>
          </w:tcPr>
          <w:p w14:paraId="35DDB796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68" w:type="dxa"/>
          </w:tcPr>
          <w:p w14:paraId="15D8BEB3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DF0AA5" w:rsidRPr="00DF314B" w14:paraId="1398675A" w14:textId="77777777" w:rsidTr="00C33237">
        <w:trPr>
          <w:jc w:val="center"/>
        </w:trPr>
        <w:tc>
          <w:tcPr>
            <w:tcW w:w="1217" w:type="dxa"/>
          </w:tcPr>
          <w:p w14:paraId="467C43E3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color w:val="000000" w:themeColor="text1"/>
              </w:rPr>
              <w:t>MSA-20</w:t>
            </w:r>
          </w:p>
        </w:tc>
        <w:tc>
          <w:tcPr>
            <w:tcW w:w="2100" w:type="dxa"/>
          </w:tcPr>
          <w:p w14:paraId="2845233F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ly Probable</w:t>
            </w:r>
          </w:p>
        </w:tc>
        <w:tc>
          <w:tcPr>
            <w:tcW w:w="567" w:type="dxa"/>
          </w:tcPr>
          <w:p w14:paraId="7F66022C" w14:textId="77777777" w:rsidR="00DF0AA5" w:rsidRPr="00DF314B" w:rsidRDefault="00DF0AA5" w:rsidP="00C33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67" w:type="dxa"/>
          </w:tcPr>
          <w:p w14:paraId="076E4D78" w14:textId="77777777" w:rsidR="00DF0AA5" w:rsidRPr="00DF314B" w:rsidRDefault="00DF0AA5" w:rsidP="00C33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2D9EB542" w14:textId="77777777" w:rsidR="00DF0AA5" w:rsidRPr="00DF314B" w:rsidRDefault="00DF0AA5" w:rsidP="00C33237">
            <w:pPr>
              <w:jc w:val="center"/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75" w:type="dxa"/>
          </w:tcPr>
          <w:p w14:paraId="3C9C7573" w14:textId="77777777" w:rsidR="00DF0AA5" w:rsidRPr="00DF314B" w:rsidRDefault="00DF0AA5" w:rsidP="00C33237">
            <w:pPr>
              <w:jc w:val="center"/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3" w:type="dxa"/>
          </w:tcPr>
          <w:p w14:paraId="595299C3" w14:textId="77777777" w:rsidR="00DF0AA5" w:rsidRPr="00DF314B" w:rsidRDefault="00DF0AA5" w:rsidP="00C33237">
            <w:pPr>
              <w:jc w:val="center"/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59" w:type="dxa"/>
          </w:tcPr>
          <w:p w14:paraId="50E1B7A3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1, 2, 3, 4, 5, 6, 7</w:t>
            </w:r>
          </w:p>
        </w:tc>
        <w:tc>
          <w:tcPr>
            <w:tcW w:w="1701" w:type="dxa"/>
          </w:tcPr>
          <w:p w14:paraId="7E4ED455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34" w:type="dxa"/>
          </w:tcPr>
          <w:p w14:paraId="3134C534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68" w:type="dxa"/>
          </w:tcPr>
          <w:p w14:paraId="507E2D30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DF0AA5" w:rsidRPr="00DF314B" w14:paraId="0CBBE2C9" w14:textId="77777777" w:rsidTr="00C33237">
        <w:trPr>
          <w:jc w:val="center"/>
        </w:trPr>
        <w:tc>
          <w:tcPr>
            <w:tcW w:w="1217" w:type="dxa"/>
          </w:tcPr>
          <w:p w14:paraId="58C1A429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color w:val="000000" w:themeColor="text1"/>
              </w:rPr>
              <w:t>MSA-31</w:t>
            </w:r>
          </w:p>
        </w:tc>
        <w:tc>
          <w:tcPr>
            <w:tcW w:w="2100" w:type="dxa"/>
          </w:tcPr>
          <w:p w14:paraId="17C3A924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ly Probable</w:t>
            </w:r>
          </w:p>
        </w:tc>
        <w:tc>
          <w:tcPr>
            <w:tcW w:w="567" w:type="dxa"/>
          </w:tcPr>
          <w:p w14:paraId="483C814D" w14:textId="77777777" w:rsidR="00DF0AA5" w:rsidRPr="00DF314B" w:rsidRDefault="00DF0AA5" w:rsidP="00C33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67" w:type="dxa"/>
          </w:tcPr>
          <w:p w14:paraId="54393BCA" w14:textId="77777777" w:rsidR="00DF0AA5" w:rsidRPr="00DF314B" w:rsidRDefault="00DF0AA5" w:rsidP="00C33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32B7A5E6" w14:textId="77777777" w:rsidR="00DF0AA5" w:rsidRPr="00DF314B" w:rsidRDefault="00DF0AA5" w:rsidP="00C33237">
            <w:pPr>
              <w:jc w:val="center"/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75" w:type="dxa"/>
          </w:tcPr>
          <w:p w14:paraId="4A644983" w14:textId="77777777" w:rsidR="00DF0AA5" w:rsidRPr="00DF314B" w:rsidRDefault="00DF0AA5" w:rsidP="00C33237">
            <w:pPr>
              <w:jc w:val="center"/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93" w:type="dxa"/>
          </w:tcPr>
          <w:p w14:paraId="04650215" w14:textId="77777777" w:rsidR="00DF0AA5" w:rsidRPr="00DF314B" w:rsidRDefault="00DF0AA5" w:rsidP="00C33237">
            <w:pPr>
              <w:jc w:val="center"/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59" w:type="dxa"/>
          </w:tcPr>
          <w:p w14:paraId="320D8ACA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1, 2, 3, 4, 5, 6, 7</w:t>
            </w:r>
          </w:p>
        </w:tc>
        <w:tc>
          <w:tcPr>
            <w:tcW w:w="1701" w:type="dxa"/>
          </w:tcPr>
          <w:p w14:paraId="4C9232D6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34" w:type="dxa"/>
          </w:tcPr>
          <w:p w14:paraId="1FB51236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68" w:type="dxa"/>
          </w:tcPr>
          <w:p w14:paraId="00886CA0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DF0AA5" w:rsidRPr="00DF314B" w14:paraId="3474217E" w14:textId="77777777" w:rsidTr="00C33237">
        <w:trPr>
          <w:jc w:val="center"/>
        </w:trPr>
        <w:tc>
          <w:tcPr>
            <w:tcW w:w="1217" w:type="dxa"/>
          </w:tcPr>
          <w:p w14:paraId="1EF7F664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color w:val="000000" w:themeColor="text1"/>
              </w:rPr>
              <w:t>MSA-41</w:t>
            </w:r>
          </w:p>
        </w:tc>
        <w:tc>
          <w:tcPr>
            <w:tcW w:w="2100" w:type="dxa"/>
          </w:tcPr>
          <w:p w14:paraId="29B4103E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ly Established</w:t>
            </w:r>
          </w:p>
        </w:tc>
        <w:tc>
          <w:tcPr>
            <w:tcW w:w="567" w:type="dxa"/>
          </w:tcPr>
          <w:p w14:paraId="7BDFD54D" w14:textId="77777777" w:rsidR="00DF0AA5" w:rsidRPr="00DF314B" w:rsidRDefault="00DF0AA5" w:rsidP="00C33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7" w:type="dxa"/>
          </w:tcPr>
          <w:p w14:paraId="5506EB10" w14:textId="77777777" w:rsidR="00DF0AA5" w:rsidRPr="00DF314B" w:rsidRDefault="00DF0AA5" w:rsidP="00C33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05749F41" w14:textId="77777777" w:rsidR="00DF0AA5" w:rsidRPr="00DF314B" w:rsidRDefault="00DF0AA5" w:rsidP="00C33237">
            <w:pPr>
              <w:jc w:val="center"/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75" w:type="dxa"/>
          </w:tcPr>
          <w:p w14:paraId="660E3D4E" w14:textId="77777777" w:rsidR="00DF0AA5" w:rsidRPr="00DF314B" w:rsidRDefault="00DF0AA5" w:rsidP="00C33237">
            <w:pPr>
              <w:jc w:val="center"/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93" w:type="dxa"/>
          </w:tcPr>
          <w:p w14:paraId="4B52B81F" w14:textId="77777777" w:rsidR="00DF0AA5" w:rsidRPr="00DF314B" w:rsidRDefault="00DF0AA5" w:rsidP="00C33237">
            <w:pPr>
              <w:jc w:val="center"/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14:paraId="3F6E4E7C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1, 4, 5, 6, 7</w:t>
            </w:r>
          </w:p>
        </w:tc>
        <w:tc>
          <w:tcPr>
            <w:tcW w:w="1701" w:type="dxa"/>
          </w:tcPr>
          <w:p w14:paraId="05C5C0FE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34" w:type="dxa"/>
          </w:tcPr>
          <w:p w14:paraId="0E8990DD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68" w:type="dxa"/>
          </w:tcPr>
          <w:p w14:paraId="4E8737CA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DF0AA5" w:rsidRPr="00DF314B" w14:paraId="0A75C899" w14:textId="77777777" w:rsidTr="00C33237">
        <w:trPr>
          <w:jc w:val="center"/>
        </w:trPr>
        <w:tc>
          <w:tcPr>
            <w:tcW w:w="1217" w:type="dxa"/>
          </w:tcPr>
          <w:p w14:paraId="6635A1D5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color w:val="000000" w:themeColor="text1"/>
              </w:rPr>
              <w:t>MSA-61</w:t>
            </w:r>
          </w:p>
        </w:tc>
        <w:tc>
          <w:tcPr>
            <w:tcW w:w="2100" w:type="dxa"/>
          </w:tcPr>
          <w:p w14:paraId="328E5806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ly Established</w:t>
            </w:r>
          </w:p>
        </w:tc>
        <w:tc>
          <w:tcPr>
            <w:tcW w:w="567" w:type="dxa"/>
          </w:tcPr>
          <w:p w14:paraId="19D3AA62" w14:textId="77777777" w:rsidR="00DF0AA5" w:rsidRPr="00DF314B" w:rsidRDefault="00DF0AA5" w:rsidP="00C33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67" w:type="dxa"/>
          </w:tcPr>
          <w:p w14:paraId="683C4106" w14:textId="77777777" w:rsidR="00DF0AA5" w:rsidRPr="00DF314B" w:rsidRDefault="00DF0AA5" w:rsidP="00C33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6A9771B2" w14:textId="77777777" w:rsidR="00DF0AA5" w:rsidRPr="00DF314B" w:rsidRDefault="00DF0AA5" w:rsidP="00C33237">
            <w:pPr>
              <w:jc w:val="center"/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75" w:type="dxa"/>
          </w:tcPr>
          <w:p w14:paraId="4EF1B6CB" w14:textId="77777777" w:rsidR="00DF0AA5" w:rsidRPr="00DF314B" w:rsidRDefault="00DF0AA5" w:rsidP="00C33237">
            <w:pPr>
              <w:jc w:val="center"/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3" w:type="dxa"/>
          </w:tcPr>
          <w:p w14:paraId="29FE70A0" w14:textId="77777777" w:rsidR="00DF0AA5" w:rsidRPr="00DF314B" w:rsidRDefault="00DF0AA5" w:rsidP="00C33237">
            <w:pPr>
              <w:jc w:val="center"/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59" w:type="dxa"/>
          </w:tcPr>
          <w:p w14:paraId="21336CAA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sz w:val="20"/>
                <w:szCs w:val="20"/>
              </w:rPr>
              <w:t xml:space="preserve">1, 2, 5, 6, 7 </w:t>
            </w:r>
          </w:p>
        </w:tc>
        <w:tc>
          <w:tcPr>
            <w:tcW w:w="1701" w:type="dxa"/>
          </w:tcPr>
          <w:p w14:paraId="4CDC749F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34" w:type="dxa"/>
          </w:tcPr>
          <w:p w14:paraId="4072E0D0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68" w:type="dxa"/>
          </w:tcPr>
          <w:p w14:paraId="1227585E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DF0AA5" w:rsidRPr="00DF314B" w14:paraId="00A337A5" w14:textId="77777777" w:rsidTr="00C33237">
        <w:trPr>
          <w:jc w:val="center"/>
        </w:trPr>
        <w:tc>
          <w:tcPr>
            <w:tcW w:w="1217" w:type="dxa"/>
          </w:tcPr>
          <w:p w14:paraId="639D3CC5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color w:val="000000" w:themeColor="text1"/>
              </w:rPr>
              <w:t>MSA-84</w:t>
            </w:r>
          </w:p>
        </w:tc>
        <w:tc>
          <w:tcPr>
            <w:tcW w:w="2100" w:type="dxa"/>
          </w:tcPr>
          <w:p w14:paraId="22312B55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ly Established</w:t>
            </w:r>
          </w:p>
        </w:tc>
        <w:tc>
          <w:tcPr>
            <w:tcW w:w="567" w:type="dxa"/>
          </w:tcPr>
          <w:p w14:paraId="53582695" w14:textId="77777777" w:rsidR="00DF0AA5" w:rsidRPr="00DF314B" w:rsidRDefault="00DF0AA5" w:rsidP="00C33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67" w:type="dxa"/>
          </w:tcPr>
          <w:p w14:paraId="77CCFFA3" w14:textId="77777777" w:rsidR="00DF0AA5" w:rsidRPr="00DF314B" w:rsidRDefault="00DF0AA5" w:rsidP="00C33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0E78046F" w14:textId="77777777" w:rsidR="00DF0AA5" w:rsidRPr="00DF314B" w:rsidRDefault="00DF0AA5" w:rsidP="00C33237">
            <w:pPr>
              <w:jc w:val="center"/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75" w:type="dxa"/>
          </w:tcPr>
          <w:p w14:paraId="2D4EBF50" w14:textId="77777777" w:rsidR="00DF0AA5" w:rsidRPr="00DF314B" w:rsidRDefault="00DF0AA5" w:rsidP="00C33237">
            <w:pPr>
              <w:jc w:val="center"/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3" w:type="dxa"/>
          </w:tcPr>
          <w:p w14:paraId="410E2140" w14:textId="77777777" w:rsidR="00DF0AA5" w:rsidRPr="00DF314B" w:rsidRDefault="00DF0AA5" w:rsidP="00C33237">
            <w:pPr>
              <w:jc w:val="center"/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59" w:type="dxa"/>
          </w:tcPr>
          <w:p w14:paraId="561E6F23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1, 2, 4, 5, 6, 7</w:t>
            </w:r>
          </w:p>
        </w:tc>
        <w:tc>
          <w:tcPr>
            <w:tcW w:w="1701" w:type="dxa"/>
          </w:tcPr>
          <w:p w14:paraId="689A7837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34" w:type="dxa"/>
          </w:tcPr>
          <w:p w14:paraId="0902C268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68" w:type="dxa"/>
          </w:tcPr>
          <w:p w14:paraId="49E8BCE3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DF0AA5" w:rsidRPr="00DF314B" w14:paraId="786CD4CF" w14:textId="77777777" w:rsidTr="00C33237">
        <w:trPr>
          <w:jc w:val="center"/>
        </w:trPr>
        <w:tc>
          <w:tcPr>
            <w:tcW w:w="1217" w:type="dxa"/>
          </w:tcPr>
          <w:p w14:paraId="109A6CFE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color w:val="000000" w:themeColor="text1"/>
              </w:rPr>
              <w:t>MSA-86</w:t>
            </w:r>
          </w:p>
        </w:tc>
        <w:tc>
          <w:tcPr>
            <w:tcW w:w="2100" w:type="dxa"/>
          </w:tcPr>
          <w:p w14:paraId="0F53FAA9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ly Probable</w:t>
            </w:r>
          </w:p>
        </w:tc>
        <w:tc>
          <w:tcPr>
            <w:tcW w:w="567" w:type="dxa"/>
          </w:tcPr>
          <w:p w14:paraId="23C3CEB8" w14:textId="77777777" w:rsidR="00DF0AA5" w:rsidRPr="00DF314B" w:rsidRDefault="00DF0AA5" w:rsidP="00C33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67" w:type="dxa"/>
          </w:tcPr>
          <w:p w14:paraId="29DE3635" w14:textId="77777777" w:rsidR="00DF0AA5" w:rsidRPr="00DF314B" w:rsidRDefault="00DF0AA5" w:rsidP="00C33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4CD26AC7" w14:textId="77777777" w:rsidR="00DF0AA5" w:rsidRPr="00DF314B" w:rsidRDefault="00DF0AA5" w:rsidP="00C33237">
            <w:pPr>
              <w:jc w:val="center"/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075" w:type="dxa"/>
          </w:tcPr>
          <w:p w14:paraId="3F573C7B" w14:textId="77777777" w:rsidR="00DF0AA5" w:rsidRPr="00DF314B" w:rsidRDefault="00DF0AA5" w:rsidP="00C33237">
            <w:pPr>
              <w:jc w:val="center"/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93" w:type="dxa"/>
          </w:tcPr>
          <w:p w14:paraId="10B8174C" w14:textId="77777777" w:rsidR="00DF0AA5" w:rsidRPr="00DF314B" w:rsidRDefault="00DF0AA5" w:rsidP="00C33237">
            <w:pPr>
              <w:jc w:val="center"/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01628592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sz w:val="20"/>
                <w:szCs w:val="20"/>
              </w:rPr>
              <w:t xml:space="preserve">1, 2, 4, 6, 7 </w:t>
            </w:r>
          </w:p>
        </w:tc>
        <w:tc>
          <w:tcPr>
            <w:tcW w:w="1701" w:type="dxa"/>
          </w:tcPr>
          <w:p w14:paraId="3BAAE60A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Cognitive impairment</w:t>
            </w:r>
          </w:p>
        </w:tc>
        <w:tc>
          <w:tcPr>
            <w:tcW w:w="1134" w:type="dxa"/>
          </w:tcPr>
          <w:p w14:paraId="2647E9B9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68" w:type="dxa"/>
          </w:tcPr>
          <w:p w14:paraId="2FDE2637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Positive-LBD-like</w:t>
            </w:r>
          </w:p>
        </w:tc>
      </w:tr>
      <w:tr w:rsidR="00DF0AA5" w:rsidRPr="00DF314B" w14:paraId="13FCE4D8" w14:textId="77777777" w:rsidTr="00C33237">
        <w:trPr>
          <w:jc w:val="center"/>
        </w:trPr>
        <w:tc>
          <w:tcPr>
            <w:tcW w:w="1217" w:type="dxa"/>
          </w:tcPr>
          <w:p w14:paraId="022CF852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color w:val="000000" w:themeColor="text1"/>
              </w:rPr>
              <w:t>MSA-96</w:t>
            </w:r>
          </w:p>
        </w:tc>
        <w:tc>
          <w:tcPr>
            <w:tcW w:w="2100" w:type="dxa"/>
          </w:tcPr>
          <w:p w14:paraId="123F23A7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ly Established</w:t>
            </w:r>
          </w:p>
        </w:tc>
        <w:tc>
          <w:tcPr>
            <w:tcW w:w="567" w:type="dxa"/>
          </w:tcPr>
          <w:p w14:paraId="1B478A8D" w14:textId="77777777" w:rsidR="00DF0AA5" w:rsidRPr="00DF314B" w:rsidRDefault="00DF0AA5" w:rsidP="00C33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67" w:type="dxa"/>
          </w:tcPr>
          <w:p w14:paraId="229AF547" w14:textId="77777777" w:rsidR="00DF0AA5" w:rsidRPr="00DF314B" w:rsidRDefault="00DF0AA5" w:rsidP="00C33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2DC06528" w14:textId="77777777" w:rsidR="00DF0AA5" w:rsidRPr="00DF314B" w:rsidRDefault="00DF0AA5" w:rsidP="00C33237">
            <w:pPr>
              <w:jc w:val="center"/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75" w:type="dxa"/>
          </w:tcPr>
          <w:p w14:paraId="48F58A7E" w14:textId="77777777" w:rsidR="00DF0AA5" w:rsidRPr="00DF314B" w:rsidRDefault="00DF0AA5" w:rsidP="00C33237">
            <w:pPr>
              <w:jc w:val="center"/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93" w:type="dxa"/>
          </w:tcPr>
          <w:p w14:paraId="0ECEF13F" w14:textId="77777777" w:rsidR="00DF0AA5" w:rsidRPr="00DF314B" w:rsidRDefault="00DF0AA5" w:rsidP="00C33237">
            <w:pPr>
              <w:jc w:val="center"/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14:paraId="3409BFD3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sz w:val="20"/>
                <w:szCs w:val="20"/>
              </w:rPr>
              <w:t xml:space="preserve">1, 2, 4, 5, 6, 7 </w:t>
            </w:r>
          </w:p>
        </w:tc>
        <w:tc>
          <w:tcPr>
            <w:tcW w:w="1701" w:type="dxa"/>
          </w:tcPr>
          <w:p w14:paraId="7510D57F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34" w:type="dxa"/>
          </w:tcPr>
          <w:p w14:paraId="21DB4CCB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68" w:type="dxa"/>
          </w:tcPr>
          <w:p w14:paraId="751DD18C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DF0AA5" w:rsidRPr="00DF314B" w14:paraId="22FE1586" w14:textId="77777777" w:rsidTr="00C33237">
        <w:trPr>
          <w:jc w:val="center"/>
        </w:trPr>
        <w:tc>
          <w:tcPr>
            <w:tcW w:w="1217" w:type="dxa"/>
          </w:tcPr>
          <w:p w14:paraId="67E3E50B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color w:val="000000" w:themeColor="text1"/>
              </w:rPr>
              <w:t>MSA-100</w:t>
            </w:r>
          </w:p>
        </w:tc>
        <w:tc>
          <w:tcPr>
            <w:tcW w:w="2100" w:type="dxa"/>
          </w:tcPr>
          <w:p w14:paraId="2CD6C824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ly Established</w:t>
            </w:r>
          </w:p>
        </w:tc>
        <w:tc>
          <w:tcPr>
            <w:tcW w:w="567" w:type="dxa"/>
          </w:tcPr>
          <w:p w14:paraId="46C8CB32" w14:textId="77777777" w:rsidR="00DF0AA5" w:rsidRPr="00DF314B" w:rsidRDefault="00DF0AA5" w:rsidP="00C33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7" w:type="dxa"/>
          </w:tcPr>
          <w:p w14:paraId="202806E5" w14:textId="77777777" w:rsidR="00DF0AA5" w:rsidRPr="00DF314B" w:rsidRDefault="00DF0AA5" w:rsidP="00C33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3A9D4ED7" w14:textId="77777777" w:rsidR="00DF0AA5" w:rsidRPr="00DF314B" w:rsidRDefault="00DF0AA5" w:rsidP="00C33237">
            <w:pPr>
              <w:jc w:val="center"/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75" w:type="dxa"/>
          </w:tcPr>
          <w:p w14:paraId="3FE66B2B" w14:textId="77777777" w:rsidR="00DF0AA5" w:rsidRPr="00DF314B" w:rsidRDefault="00DF0AA5" w:rsidP="00C33237">
            <w:pPr>
              <w:jc w:val="center"/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93" w:type="dxa"/>
          </w:tcPr>
          <w:p w14:paraId="05AA1B07" w14:textId="77777777" w:rsidR="00DF0AA5" w:rsidRPr="00DF314B" w:rsidRDefault="00DF0AA5" w:rsidP="00C33237">
            <w:pPr>
              <w:jc w:val="center"/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14:paraId="69DB9D2E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1, 2, 4, 5, 6, 7</w:t>
            </w:r>
          </w:p>
        </w:tc>
        <w:tc>
          <w:tcPr>
            <w:tcW w:w="1701" w:type="dxa"/>
          </w:tcPr>
          <w:p w14:paraId="2929CC0C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34" w:type="dxa"/>
          </w:tcPr>
          <w:p w14:paraId="4385B623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68" w:type="dxa"/>
          </w:tcPr>
          <w:p w14:paraId="7BA92504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DF0AA5" w:rsidRPr="00DF314B" w14:paraId="2635D284" w14:textId="77777777" w:rsidTr="00C33237">
        <w:trPr>
          <w:jc w:val="center"/>
        </w:trPr>
        <w:tc>
          <w:tcPr>
            <w:tcW w:w="1217" w:type="dxa"/>
          </w:tcPr>
          <w:p w14:paraId="088C6DF4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color w:val="000000" w:themeColor="text1"/>
              </w:rPr>
              <w:t>MSA-110</w:t>
            </w:r>
          </w:p>
        </w:tc>
        <w:tc>
          <w:tcPr>
            <w:tcW w:w="2100" w:type="dxa"/>
          </w:tcPr>
          <w:p w14:paraId="0E62ECEE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ly Established</w:t>
            </w:r>
          </w:p>
        </w:tc>
        <w:tc>
          <w:tcPr>
            <w:tcW w:w="567" w:type="dxa"/>
          </w:tcPr>
          <w:p w14:paraId="04281E49" w14:textId="77777777" w:rsidR="00DF0AA5" w:rsidRPr="00DF314B" w:rsidRDefault="00DF0AA5" w:rsidP="00C33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67" w:type="dxa"/>
          </w:tcPr>
          <w:p w14:paraId="121E965D" w14:textId="77777777" w:rsidR="00DF0AA5" w:rsidRPr="00DF314B" w:rsidRDefault="00DF0AA5" w:rsidP="00C332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3A7B17F8" w14:textId="77777777" w:rsidR="00DF0AA5" w:rsidRPr="00DF314B" w:rsidRDefault="00DF0AA5" w:rsidP="00C33237">
            <w:pPr>
              <w:jc w:val="center"/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075" w:type="dxa"/>
          </w:tcPr>
          <w:p w14:paraId="1F53690D" w14:textId="77777777" w:rsidR="00DF0AA5" w:rsidRPr="00DF314B" w:rsidRDefault="00DF0AA5" w:rsidP="00C33237">
            <w:pPr>
              <w:jc w:val="center"/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93" w:type="dxa"/>
          </w:tcPr>
          <w:p w14:paraId="5DF1D709" w14:textId="77777777" w:rsidR="00DF0AA5" w:rsidRPr="00DF314B" w:rsidRDefault="00DF0AA5" w:rsidP="00C33237">
            <w:pPr>
              <w:jc w:val="center"/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14:paraId="21D360C5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1, 2, 3, 4, 5, 6, 7</w:t>
            </w:r>
          </w:p>
        </w:tc>
        <w:tc>
          <w:tcPr>
            <w:tcW w:w="1701" w:type="dxa"/>
          </w:tcPr>
          <w:p w14:paraId="453419A4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34" w:type="dxa"/>
          </w:tcPr>
          <w:p w14:paraId="7AC88BA1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68" w:type="dxa"/>
          </w:tcPr>
          <w:p w14:paraId="7AA1A4A2" w14:textId="77777777" w:rsidR="00DF0AA5" w:rsidRPr="00DF314B" w:rsidRDefault="00DF0AA5" w:rsidP="00C33237"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</w:tbl>
    <w:p w14:paraId="79D9C893" w14:textId="77777777" w:rsidR="00DF0AA5" w:rsidRPr="00DF314B" w:rsidRDefault="00DF0AA5" w:rsidP="00DF0AA5">
      <w:pPr>
        <w:ind w:left="284" w:right="253"/>
        <w:jc w:val="both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  <w:r w:rsidRPr="00DF314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*According to Wenning et al. 2022 </w:t>
      </w:r>
      <w:r w:rsidRPr="00DF314B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>Movement Disorder</w:t>
      </w:r>
      <w:r w:rsidRPr="00DF314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(ref. 1 in the main text). Diagnostic investigation: (1) brain magnetic resonance imaging; (2) Cerebral </w:t>
      </w:r>
      <w:r w:rsidRPr="00DF314B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US"/>
        </w:rPr>
        <w:t>123</w:t>
      </w:r>
      <w:r w:rsidRPr="00DF314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I-ioflupane-SPECT; (3) Cardiac </w:t>
      </w:r>
      <w:r w:rsidRPr="00DF314B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US"/>
        </w:rPr>
        <w:t>123</w:t>
      </w:r>
      <w:r w:rsidRPr="00DF314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I-MIBG-scintigraphy; (4) neuropsychological tests; (5) videopolysomnography; (6) cardiovascular reflex test; (7) Cerebrospinal fluid neurofilament light chain. **No statistically significant difference was observed in </w:t>
      </w:r>
      <w:r w:rsidRPr="00DF314B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>phenotype distribution (</w:t>
      </w:r>
      <w:r w:rsidRPr="00DF314B">
        <w:rPr>
          <w:rFonts w:ascii="Times New Roman" w:eastAsia="Times New Roman" w:hAnsi="Times New Roman" w:cs="Times New Roman"/>
          <w:iCs/>
          <w:sz w:val="20"/>
          <w:szCs w:val="20"/>
          <w:lang w:val="en-US" w:eastAsia="it-IT"/>
        </w:rPr>
        <w:t>Fisher's exact test</w:t>
      </w:r>
      <w:r w:rsidRPr="00DF314B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, p=0.376) and follow-up duration (Mann-Whitney test, p=0.996) </w:t>
      </w:r>
      <w:r w:rsidRPr="00DF314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between participants showing congruent (Type2) and unexpected results (i.e., negative, Positive-Undetermined and </w:t>
      </w:r>
      <w:r w:rsidRPr="00DF314B">
        <w:rPr>
          <w:rFonts w:ascii="Times New Roman" w:hAnsi="Times New Roman" w:cs="Times New Roman"/>
          <w:sz w:val="20"/>
          <w:szCs w:val="20"/>
          <w:lang w:val="en-US"/>
        </w:rPr>
        <w:t>Positive-LBD-like)</w:t>
      </w:r>
      <w:bookmarkStart w:id="0" w:name="_Hlk203641068"/>
      <w:r w:rsidRPr="00DF314B">
        <w:rPr>
          <w:rFonts w:ascii="Times New Roman" w:hAnsi="Times New Roman" w:cs="Times New Roman"/>
          <w:sz w:val="20"/>
          <w:szCs w:val="20"/>
          <w:lang w:val="en-US"/>
        </w:rPr>
        <w:t xml:space="preserve"> with </w:t>
      </w:r>
      <w:r w:rsidRPr="00DF314B">
        <w:rPr>
          <w:rFonts w:ascii="Times New Roman" w:hAnsi="Times New Roman" w:cs="Times New Roman"/>
          <w:color w:val="000000"/>
          <w:sz w:val="20"/>
          <w:szCs w:val="20"/>
          <w:lang w:val="en-US"/>
        </w:rPr>
        <w:t>Amprion-SynSAA.</w:t>
      </w:r>
      <w:r w:rsidRPr="00DF314B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 </w:t>
      </w:r>
      <w:bookmarkEnd w:id="0"/>
      <w:r w:rsidRPr="00DF314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***Include reduced uptake on cardiac ¹²³I-MIBG scintigraphy, cognitive impairment, and classical pill-rolling tremor. Legend: SynSAA = </w:t>
      </w:r>
      <w:r w:rsidRPr="00DF314B">
        <w:rPr>
          <w:rFonts w:ascii="Times New Roman" w:hAnsi="Times New Roman" w:cs="Times New Roman"/>
          <w:color w:val="000000"/>
          <w:sz w:val="20"/>
          <w:szCs w:val="20"/>
        </w:rPr>
        <w:t>α</w:t>
      </w:r>
      <w:r w:rsidRPr="00DF314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-synuclein seed amplification assay, C = cerebellar, P = parkinsonism, M = male, F = female.  </w:t>
      </w:r>
    </w:p>
    <w:p w14:paraId="4CC991F2" w14:textId="77777777" w:rsidR="00DF0AA5" w:rsidRPr="00DF314B" w:rsidRDefault="00DF0AA5" w:rsidP="00BE6D11">
      <w:pPr>
        <w:rPr>
          <w:b/>
          <w:bCs/>
          <w:lang w:val="en-US"/>
        </w:rPr>
      </w:pPr>
    </w:p>
    <w:p w14:paraId="57923FF3" w14:textId="77777777" w:rsidR="00DF0AA5" w:rsidRPr="00DF314B" w:rsidRDefault="00DF0AA5" w:rsidP="00BE6D11">
      <w:pPr>
        <w:rPr>
          <w:b/>
          <w:bCs/>
          <w:lang w:val="en-US"/>
        </w:rPr>
      </w:pPr>
    </w:p>
    <w:p w14:paraId="095C84F1" w14:textId="77777777" w:rsidR="00DF0AA5" w:rsidRPr="00DF314B" w:rsidRDefault="00DF0AA5" w:rsidP="00DF0AA5">
      <w:pPr>
        <w:spacing w:after="0" w:line="240" w:lineRule="auto"/>
        <w:ind w:left="284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DF314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Table S3</w:t>
      </w:r>
      <w:r w:rsidRPr="00DF314B">
        <w:rPr>
          <w:rFonts w:ascii="Times New Roman" w:hAnsi="Times New Roman" w:cs="Times New Roman"/>
          <w:color w:val="000000"/>
          <w:sz w:val="24"/>
          <w:szCs w:val="24"/>
          <w:lang w:val="en-US"/>
        </w:rPr>
        <w:t>. Level of diagnostic certainly, demographic and clinical features of PSP patients showing discrepant results between ISNB- and Amprion-SynSAA assays.</w:t>
      </w:r>
    </w:p>
    <w:p w14:paraId="3C22DBCC" w14:textId="77777777" w:rsidR="00DF0AA5" w:rsidRPr="00DF314B" w:rsidRDefault="00DF0AA5" w:rsidP="00DF0AA5">
      <w:pPr>
        <w:spacing w:after="0" w:line="240" w:lineRule="auto"/>
        <w:ind w:left="284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tbl>
      <w:tblPr>
        <w:tblStyle w:val="Grigliatabella"/>
        <w:tblW w:w="13740" w:type="dxa"/>
        <w:jc w:val="center"/>
        <w:tblLayout w:type="fixed"/>
        <w:tblLook w:val="04A0" w:firstRow="1" w:lastRow="0" w:firstColumn="1" w:lastColumn="0" w:noHBand="0" w:noVBand="1"/>
      </w:tblPr>
      <w:tblGrid>
        <w:gridCol w:w="983"/>
        <w:gridCol w:w="1701"/>
        <w:gridCol w:w="1134"/>
        <w:gridCol w:w="567"/>
        <w:gridCol w:w="850"/>
        <w:gridCol w:w="1276"/>
        <w:gridCol w:w="1134"/>
        <w:gridCol w:w="992"/>
        <w:gridCol w:w="1296"/>
        <w:gridCol w:w="1256"/>
        <w:gridCol w:w="2551"/>
      </w:tblGrid>
      <w:tr w:rsidR="00DF0AA5" w:rsidRPr="00DF314B" w14:paraId="585FA73B" w14:textId="77777777" w:rsidTr="00C33237">
        <w:trPr>
          <w:jc w:val="center"/>
        </w:trPr>
        <w:tc>
          <w:tcPr>
            <w:tcW w:w="983" w:type="dxa"/>
          </w:tcPr>
          <w:p w14:paraId="3D64CC4C" w14:textId="77777777" w:rsidR="00DF0AA5" w:rsidRPr="00DF314B" w:rsidRDefault="00DF0AA5" w:rsidP="00C332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701" w:type="dxa"/>
          </w:tcPr>
          <w:p w14:paraId="5EFE42AB" w14:textId="77777777" w:rsidR="00DF0AA5" w:rsidRPr="00DF314B" w:rsidRDefault="00DF0AA5" w:rsidP="00C332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14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evel of certainty of PSP diagnosis at last follow-up*</w:t>
            </w:r>
          </w:p>
        </w:tc>
        <w:tc>
          <w:tcPr>
            <w:tcW w:w="1134" w:type="dxa"/>
          </w:tcPr>
          <w:p w14:paraId="5B5089C3" w14:textId="77777777" w:rsidR="00DF0AA5" w:rsidRPr="00DF314B" w:rsidRDefault="00DF0AA5" w:rsidP="00C332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enotype</w:t>
            </w:r>
          </w:p>
        </w:tc>
        <w:tc>
          <w:tcPr>
            <w:tcW w:w="567" w:type="dxa"/>
          </w:tcPr>
          <w:p w14:paraId="3BC1F068" w14:textId="77777777" w:rsidR="00DF0AA5" w:rsidRPr="00DF314B" w:rsidRDefault="00DF0AA5" w:rsidP="00C332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850" w:type="dxa"/>
          </w:tcPr>
          <w:p w14:paraId="1A309535" w14:textId="77777777" w:rsidR="00DF0AA5" w:rsidRPr="00DF314B" w:rsidRDefault="00DF0AA5" w:rsidP="00C332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at onset (years) </w:t>
            </w:r>
          </w:p>
        </w:tc>
        <w:tc>
          <w:tcPr>
            <w:tcW w:w="1276" w:type="dxa"/>
          </w:tcPr>
          <w:p w14:paraId="54D8DA69" w14:textId="77777777" w:rsidR="00DF0AA5" w:rsidRPr="00DF314B" w:rsidRDefault="00DF0AA5" w:rsidP="00C332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14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ime onset-lumbar puncture </w:t>
            </w:r>
          </w:p>
          <w:p w14:paraId="1E3FC4EA" w14:textId="77777777" w:rsidR="00DF0AA5" w:rsidRPr="00DF314B" w:rsidRDefault="00DF0AA5" w:rsidP="00C332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14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years)</w:t>
            </w:r>
          </w:p>
        </w:tc>
        <w:tc>
          <w:tcPr>
            <w:tcW w:w="1134" w:type="dxa"/>
          </w:tcPr>
          <w:p w14:paraId="0F720586" w14:textId="77777777" w:rsidR="00DF0AA5" w:rsidRPr="00DF314B" w:rsidRDefault="00DF0AA5" w:rsidP="00C332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14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me onset-last follow-up</w:t>
            </w:r>
          </w:p>
          <w:p w14:paraId="244AA838" w14:textId="77777777" w:rsidR="00DF0AA5" w:rsidRPr="00DF314B" w:rsidRDefault="00DF0AA5" w:rsidP="00C332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14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years) **</w:t>
            </w:r>
          </w:p>
        </w:tc>
        <w:tc>
          <w:tcPr>
            <w:tcW w:w="992" w:type="dxa"/>
          </w:tcPr>
          <w:p w14:paraId="5F242B35" w14:textId="77777777" w:rsidR="00DF0AA5" w:rsidRPr="00DF314B" w:rsidRDefault="00DF0AA5" w:rsidP="00C332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I findings</w:t>
            </w:r>
          </w:p>
        </w:tc>
        <w:tc>
          <w:tcPr>
            <w:tcW w:w="1296" w:type="dxa"/>
          </w:tcPr>
          <w:p w14:paraId="099A794F" w14:textId="77777777" w:rsidR="00DF0AA5" w:rsidRPr="00DF314B" w:rsidRDefault="00DF0AA5" w:rsidP="00C332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F314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ess frequent features for PSP***</w:t>
            </w:r>
          </w:p>
        </w:tc>
        <w:tc>
          <w:tcPr>
            <w:tcW w:w="1256" w:type="dxa"/>
          </w:tcPr>
          <w:p w14:paraId="062C7224" w14:textId="77777777" w:rsidR="00DF0AA5" w:rsidRPr="00DF314B" w:rsidRDefault="00DF0AA5" w:rsidP="00C332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NB-SynSAA result</w:t>
            </w:r>
          </w:p>
        </w:tc>
        <w:tc>
          <w:tcPr>
            <w:tcW w:w="2551" w:type="dxa"/>
          </w:tcPr>
          <w:p w14:paraId="72238985" w14:textId="77777777" w:rsidR="00DF0AA5" w:rsidRPr="00DF314B" w:rsidRDefault="00DF0AA5" w:rsidP="00C332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prion-SynSAA result</w:t>
            </w:r>
          </w:p>
        </w:tc>
      </w:tr>
      <w:tr w:rsidR="00DF0AA5" w:rsidRPr="00DF314B" w14:paraId="44A3BB1A" w14:textId="77777777" w:rsidTr="00C33237">
        <w:trPr>
          <w:jc w:val="center"/>
        </w:trPr>
        <w:tc>
          <w:tcPr>
            <w:tcW w:w="13740" w:type="dxa"/>
            <w:gridSpan w:val="11"/>
          </w:tcPr>
          <w:p w14:paraId="689F5C45" w14:textId="77777777" w:rsidR="00DF0AA5" w:rsidRPr="00DF314B" w:rsidRDefault="00DF0AA5" w:rsidP="00C3323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iscrepant SynSAA results</w:t>
            </w:r>
          </w:p>
        </w:tc>
      </w:tr>
      <w:tr w:rsidR="00DF0AA5" w:rsidRPr="00DF314B" w14:paraId="49F14E5E" w14:textId="77777777" w:rsidTr="00C33237">
        <w:trPr>
          <w:jc w:val="center"/>
        </w:trPr>
        <w:tc>
          <w:tcPr>
            <w:tcW w:w="983" w:type="dxa"/>
          </w:tcPr>
          <w:p w14:paraId="584DADD5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</w:rPr>
              <w:t>PSP-21</w:t>
            </w:r>
          </w:p>
        </w:tc>
        <w:tc>
          <w:tcPr>
            <w:tcW w:w="1701" w:type="dxa"/>
          </w:tcPr>
          <w:p w14:paraId="3712B8F8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probable</w:t>
            </w:r>
          </w:p>
        </w:tc>
        <w:tc>
          <w:tcPr>
            <w:tcW w:w="1134" w:type="dxa"/>
          </w:tcPr>
          <w:p w14:paraId="644ECDD8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PSP-RS</w:t>
            </w:r>
          </w:p>
        </w:tc>
        <w:tc>
          <w:tcPr>
            <w:tcW w:w="567" w:type="dxa"/>
          </w:tcPr>
          <w:p w14:paraId="3E3BC9CF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14:paraId="16B9EB16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276" w:type="dxa"/>
          </w:tcPr>
          <w:p w14:paraId="757C5925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3E74DC73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2439F2EF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IF1</w:t>
            </w:r>
          </w:p>
        </w:tc>
        <w:tc>
          <w:tcPr>
            <w:tcW w:w="1296" w:type="dxa"/>
          </w:tcPr>
          <w:p w14:paraId="5E29756B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256" w:type="dxa"/>
          </w:tcPr>
          <w:p w14:paraId="778A655B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551" w:type="dxa"/>
          </w:tcPr>
          <w:p w14:paraId="135F4BF2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Positive-MSA-like</w:t>
            </w:r>
          </w:p>
        </w:tc>
      </w:tr>
      <w:tr w:rsidR="00DF0AA5" w:rsidRPr="00DF314B" w14:paraId="47065CA4" w14:textId="77777777" w:rsidTr="00C33237">
        <w:trPr>
          <w:jc w:val="center"/>
        </w:trPr>
        <w:tc>
          <w:tcPr>
            <w:tcW w:w="983" w:type="dxa"/>
          </w:tcPr>
          <w:p w14:paraId="4958429E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</w:rPr>
              <w:t>PSP-23</w:t>
            </w:r>
          </w:p>
        </w:tc>
        <w:tc>
          <w:tcPr>
            <w:tcW w:w="1701" w:type="dxa"/>
          </w:tcPr>
          <w:p w14:paraId="5A007267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probable</w:t>
            </w:r>
          </w:p>
        </w:tc>
        <w:tc>
          <w:tcPr>
            <w:tcW w:w="1134" w:type="dxa"/>
          </w:tcPr>
          <w:p w14:paraId="5E31AC70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PSP-F</w:t>
            </w:r>
          </w:p>
        </w:tc>
        <w:tc>
          <w:tcPr>
            <w:tcW w:w="567" w:type="dxa"/>
          </w:tcPr>
          <w:p w14:paraId="32B1286B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14:paraId="516861A5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76" w:type="dxa"/>
          </w:tcPr>
          <w:p w14:paraId="2C76C970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641AA700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6D85989E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IF1</w:t>
            </w:r>
          </w:p>
        </w:tc>
        <w:tc>
          <w:tcPr>
            <w:tcW w:w="1296" w:type="dxa"/>
          </w:tcPr>
          <w:p w14:paraId="393CDBA3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256" w:type="dxa"/>
          </w:tcPr>
          <w:p w14:paraId="6EC2C7D1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551" w:type="dxa"/>
          </w:tcPr>
          <w:p w14:paraId="41788154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Positive-MSA-like</w:t>
            </w:r>
          </w:p>
        </w:tc>
      </w:tr>
      <w:tr w:rsidR="00DF0AA5" w:rsidRPr="00DF314B" w14:paraId="3D01B45E" w14:textId="77777777" w:rsidTr="00C33237">
        <w:trPr>
          <w:jc w:val="center"/>
        </w:trPr>
        <w:tc>
          <w:tcPr>
            <w:tcW w:w="983" w:type="dxa"/>
          </w:tcPr>
          <w:p w14:paraId="5A1CD359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</w:rPr>
              <w:t>PSP-27</w:t>
            </w:r>
          </w:p>
        </w:tc>
        <w:tc>
          <w:tcPr>
            <w:tcW w:w="1701" w:type="dxa"/>
          </w:tcPr>
          <w:p w14:paraId="1EE4DA05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possible</w:t>
            </w:r>
          </w:p>
        </w:tc>
        <w:tc>
          <w:tcPr>
            <w:tcW w:w="1134" w:type="dxa"/>
          </w:tcPr>
          <w:p w14:paraId="4C8CBFBE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PSP-CBS</w:t>
            </w:r>
          </w:p>
        </w:tc>
        <w:tc>
          <w:tcPr>
            <w:tcW w:w="567" w:type="dxa"/>
          </w:tcPr>
          <w:p w14:paraId="4EA4B244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50" w:type="dxa"/>
          </w:tcPr>
          <w:p w14:paraId="1F57B72B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276" w:type="dxa"/>
          </w:tcPr>
          <w:p w14:paraId="031AA5A5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3051672F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3DF0516A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IF1</w:t>
            </w:r>
          </w:p>
        </w:tc>
        <w:tc>
          <w:tcPr>
            <w:tcW w:w="1296" w:type="dxa"/>
          </w:tcPr>
          <w:p w14:paraId="47702A19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256" w:type="dxa"/>
          </w:tcPr>
          <w:p w14:paraId="350BCBB6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551" w:type="dxa"/>
          </w:tcPr>
          <w:p w14:paraId="2092DBA9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Positive-LBD-like</w:t>
            </w:r>
          </w:p>
        </w:tc>
      </w:tr>
      <w:tr w:rsidR="00DF0AA5" w:rsidRPr="00DF314B" w14:paraId="48AB777D" w14:textId="77777777" w:rsidTr="00C33237">
        <w:trPr>
          <w:jc w:val="center"/>
        </w:trPr>
        <w:tc>
          <w:tcPr>
            <w:tcW w:w="983" w:type="dxa"/>
          </w:tcPr>
          <w:p w14:paraId="0571490D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</w:rPr>
              <w:t>PSP-28</w:t>
            </w:r>
          </w:p>
        </w:tc>
        <w:tc>
          <w:tcPr>
            <w:tcW w:w="1701" w:type="dxa"/>
          </w:tcPr>
          <w:p w14:paraId="660C3576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possible</w:t>
            </w:r>
          </w:p>
        </w:tc>
        <w:tc>
          <w:tcPr>
            <w:tcW w:w="1134" w:type="dxa"/>
          </w:tcPr>
          <w:p w14:paraId="7D6BE37A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PSP-CBS</w:t>
            </w:r>
          </w:p>
        </w:tc>
        <w:tc>
          <w:tcPr>
            <w:tcW w:w="567" w:type="dxa"/>
          </w:tcPr>
          <w:p w14:paraId="2F02C9F0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14:paraId="1909D761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276" w:type="dxa"/>
          </w:tcPr>
          <w:p w14:paraId="299859E3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54BD3567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79B68562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96" w:type="dxa"/>
          </w:tcPr>
          <w:p w14:paraId="6A28000D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256" w:type="dxa"/>
          </w:tcPr>
          <w:p w14:paraId="1B96F1E1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551" w:type="dxa"/>
          </w:tcPr>
          <w:p w14:paraId="08CA0195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Inconclusive</w:t>
            </w:r>
          </w:p>
        </w:tc>
      </w:tr>
      <w:tr w:rsidR="00DF0AA5" w:rsidRPr="00DF314B" w14:paraId="7F0B77ED" w14:textId="77777777" w:rsidTr="00C33237">
        <w:trPr>
          <w:jc w:val="center"/>
        </w:trPr>
        <w:tc>
          <w:tcPr>
            <w:tcW w:w="983" w:type="dxa"/>
          </w:tcPr>
          <w:p w14:paraId="7513BF63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</w:rPr>
              <w:t>PSP-32</w:t>
            </w:r>
          </w:p>
        </w:tc>
        <w:tc>
          <w:tcPr>
            <w:tcW w:w="1701" w:type="dxa"/>
          </w:tcPr>
          <w:p w14:paraId="11A23606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probable</w:t>
            </w:r>
          </w:p>
        </w:tc>
        <w:tc>
          <w:tcPr>
            <w:tcW w:w="1134" w:type="dxa"/>
          </w:tcPr>
          <w:p w14:paraId="16FF3DCD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PSP-RS</w:t>
            </w:r>
          </w:p>
        </w:tc>
        <w:tc>
          <w:tcPr>
            <w:tcW w:w="567" w:type="dxa"/>
          </w:tcPr>
          <w:p w14:paraId="58F2AF19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50" w:type="dxa"/>
          </w:tcPr>
          <w:p w14:paraId="713432D0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76" w:type="dxa"/>
          </w:tcPr>
          <w:p w14:paraId="7A8E4281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3E9A531D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417349F0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IF1</w:t>
            </w:r>
          </w:p>
        </w:tc>
        <w:tc>
          <w:tcPr>
            <w:tcW w:w="1296" w:type="dxa"/>
          </w:tcPr>
          <w:p w14:paraId="7EE8642F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256" w:type="dxa"/>
          </w:tcPr>
          <w:p w14:paraId="345863C6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2551" w:type="dxa"/>
          </w:tcPr>
          <w:p w14:paraId="3DF870C8" w14:textId="77777777" w:rsidR="00DF0AA5" w:rsidRPr="00DF314B" w:rsidRDefault="00DF0AA5" w:rsidP="00C332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314B">
              <w:rPr>
                <w:rFonts w:ascii="Times New Roman" w:hAnsi="Times New Roman" w:cs="Times New Roman"/>
                <w:sz w:val="20"/>
                <w:szCs w:val="20"/>
              </w:rPr>
              <w:t>Positive-MSA-like</w:t>
            </w:r>
          </w:p>
        </w:tc>
      </w:tr>
    </w:tbl>
    <w:p w14:paraId="7604C60A" w14:textId="77777777" w:rsidR="00DF0AA5" w:rsidRPr="00DF314B" w:rsidRDefault="00DF0AA5" w:rsidP="00DF0AA5">
      <w:pPr>
        <w:ind w:left="284" w:right="395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F314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*According to Höglinger et al. 2017 </w:t>
      </w:r>
      <w:r w:rsidRPr="00DF314B">
        <w:rPr>
          <w:rFonts w:ascii="Times New Roman" w:hAnsi="Times New Roman" w:cs="Times New Roman"/>
          <w:i/>
          <w:iCs/>
          <w:color w:val="000000"/>
          <w:sz w:val="20"/>
          <w:szCs w:val="20"/>
          <w:lang w:val="en-US"/>
        </w:rPr>
        <w:t>Movement Disorder</w:t>
      </w:r>
      <w:r w:rsidRPr="00DF314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(ref. 3 in the main text). IF1: Atrophy is predominant in the midbrain relative to the pons. **No statistically significant difference in follow-up duration was observed between participants showing congruent (negative) and unexpected results (i.e. Inconclusive, </w:t>
      </w:r>
      <w:r w:rsidRPr="00DF314B">
        <w:rPr>
          <w:rFonts w:ascii="Times New Roman" w:hAnsi="Times New Roman" w:cs="Times New Roman"/>
          <w:sz w:val="20"/>
          <w:szCs w:val="20"/>
          <w:lang w:val="en-US"/>
        </w:rPr>
        <w:t>Positive-MSA-like</w:t>
      </w:r>
      <w:r w:rsidRPr="00DF314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and </w:t>
      </w:r>
      <w:r w:rsidRPr="00DF314B">
        <w:rPr>
          <w:rFonts w:ascii="Times New Roman" w:hAnsi="Times New Roman" w:cs="Times New Roman"/>
          <w:sz w:val="20"/>
          <w:szCs w:val="20"/>
          <w:lang w:val="en-US"/>
        </w:rPr>
        <w:t xml:space="preserve">Positive-LBD-like) </w:t>
      </w:r>
      <w:r w:rsidRPr="00DF314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with the Amprion-SynSAA </w:t>
      </w:r>
      <w:r w:rsidRPr="00DF314B"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DF314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>Mann-Whitney test, p=0.999</w:t>
      </w:r>
      <w:r w:rsidRPr="00DF314B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). </w:t>
      </w:r>
      <w:r w:rsidRPr="00DF314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***Include RBD, asymmetric parkinsonism and levodopa responsiveness. Legend: SynSAA = </w:t>
      </w:r>
      <w:r w:rsidRPr="00DF314B">
        <w:rPr>
          <w:rFonts w:ascii="Times New Roman" w:hAnsi="Times New Roman" w:cs="Times New Roman"/>
          <w:color w:val="000000"/>
          <w:sz w:val="20"/>
          <w:szCs w:val="20"/>
        </w:rPr>
        <w:t>α</w:t>
      </w:r>
      <w:r w:rsidRPr="00DF314B">
        <w:rPr>
          <w:rFonts w:ascii="Times New Roman" w:hAnsi="Times New Roman" w:cs="Times New Roman"/>
          <w:color w:val="000000"/>
          <w:sz w:val="20"/>
          <w:szCs w:val="20"/>
          <w:lang w:val="en-US"/>
        </w:rPr>
        <w:t>-synuclein seed amplification assay, PSP-RS = PSP with Richardson’s syndrome, PSP-F = PSP with predominant frontal presentation, PSP-CBS = PSP with predominant corticobasal syndrome, M = male, F = female, MRI = magnetic resonance imaging, n/a = not available</w:t>
      </w:r>
    </w:p>
    <w:p w14:paraId="20AC343B" w14:textId="77777777" w:rsidR="00DF0AA5" w:rsidRPr="00DF314B" w:rsidRDefault="00DF0AA5" w:rsidP="00BE6D11">
      <w:pPr>
        <w:rPr>
          <w:b/>
          <w:bCs/>
          <w:lang w:val="en-US"/>
        </w:rPr>
      </w:pPr>
    </w:p>
    <w:p w14:paraId="7C6E2FA0" w14:textId="77777777" w:rsidR="00DF0AA5" w:rsidRPr="00DF314B" w:rsidRDefault="00DF0AA5" w:rsidP="00BE6D11">
      <w:pPr>
        <w:rPr>
          <w:b/>
          <w:bCs/>
          <w:lang w:val="en-US"/>
        </w:rPr>
      </w:pPr>
    </w:p>
    <w:p w14:paraId="2A25F55A" w14:textId="77777777" w:rsidR="00DF0AA5" w:rsidRPr="00DF314B" w:rsidRDefault="00DF0AA5" w:rsidP="00BE6D11">
      <w:pPr>
        <w:rPr>
          <w:b/>
          <w:bCs/>
          <w:lang w:val="en-US"/>
        </w:rPr>
      </w:pPr>
    </w:p>
    <w:p w14:paraId="0D424AA6" w14:textId="77777777" w:rsidR="00DF0AA5" w:rsidRPr="00DF314B" w:rsidRDefault="00DF0AA5" w:rsidP="00BE6D11">
      <w:pPr>
        <w:rPr>
          <w:b/>
          <w:bCs/>
          <w:lang w:val="en-US"/>
        </w:rPr>
      </w:pPr>
    </w:p>
    <w:p w14:paraId="43368AB0" w14:textId="77777777" w:rsidR="00DF0AA5" w:rsidRPr="00DF314B" w:rsidRDefault="00DF0AA5" w:rsidP="00BE6D11">
      <w:pPr>
        <w:rPr>
          <w:b/>
          <w:bCs/>
          <w:lang w:val="en-US"/>
        </w:rPr>
      </w:pPr>
    </w:p>
    <w:p w14:paraId="1E734740" w14:textId="77777777" w:rsidR="00DF0AA5" w:rsidRPr="00DF314B" w:rsidRDefault="00DF0AA5" w:rsidP="00BE6D11">
      <w:pPr>
        <w:rPr>
          <w:b/>
          <w:bCs/>
          <w:lang w:val="en-US"/>
        </w:rPr>
      </w:pPr>
    </w:p>
    <w:p w14:paraId="47811666" w14:textId="77777777" w:rsidR="00DF0AA5" w:rsidRPr="00DF314B" w:rsidRDefault="00DF0AA5" w:rsidP="00BE6D11">
      <w:pPr>
        <w:rPr>
          <w:b/>
          <w:bCs/>
          <w:lang w:val="en-US"/>
        </w:rPr>
      </w:pPr>
    </w:p>
    <w:p w14:paraId="3E453114" w14:textId="77777777" w:rsidR="00DF0AA5" w:rsidRPr="00DF314B" w:rsidRDefault="00DF0AA5" w:rsidP="00BE6D11">
      <w:pPr>
        <w:rPr>
          <w:b/>
          <w:bCs/>
          <w:lang w:val="en-US"/>
        </w:rPr>
      </w:pPr>
    </w:p>
    <w:p w14:paraId="7F78A6ED" w14:textId="77777777" w:rsidR="00DF0AA5" w:rsidRPr="00DF314B" w:rsidRDefault="00DF0AA5" w:rsidP="00BE6D11">
      <w:pPr>
        <w:rPr>
          <w:b/>
          <w:bCs/>
          <w:lang w:val="en-US"/>
        </w:rPr>
      </w:pPr>
    </w:p>
    <w:p w14:paraId="52A8CA0F" w14:textId="77777777" w:rsidR="00DF0AA5" w:rsidRPr="00DF314B" w:rsidRDefault="00DF0AA5" w:rsidP="00BE6D11">
      <w:pPr>
        <w:rPr>
          <w:b/>
          <w:bCs/>
          <w:lang w:val="en-US"/>
        </w:rPr>
      </w:pPr>
    </w:p>
    <w:p w14:paraId="305C73F2" w14:textId="77777777" w:rsidR="00DF0AA5" w:rsidRPr="00DF314B" w:rsidRDefault="00DF0AA5" w:rsidP="00BE6D11">
      <w:pPr>
        <w:rPr>
          <w:b/>
          <w:bCs/>
          <w:lang w:val="en-US"/>
        </w:rPr>
      </w:pPr>
    </w:p>
    <w:p w14:paraId="65D8E43A" w14:textId="77777777" w:rsidR="00DF0AA5" w:rsidRPr="00DF314B" w:rsidRDefault="00DF0AA5" w:rsidP="00BE6D11">
      <w:pPr>
        <w:rPr>
          <w:b/>
          <w:bCs/>
          <w:lang w:val="en-US"/>
        </w:rPr>
      </w:pPr>
    </w:p>
    <w:p w14:paraId="5B14C02C" w14:textId="77777777" w:rsidR="00DF0AA5" w:rsidRPr="00DF314B" w:rsidRDefault="00DF0AA5" w:rsidP="00DF0AA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F314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4</w:t>
      </w:r>
      <w:r w:rsidRPr="00DF314B">
        <w:rPr>
          <w:rFonts w:ascii="Times New Roman" w:hAnsi="Times New Roman" w:cs="Times New Roman"/>
          <w:sz w:val="24"/>
          <w:szCs w:val="24"/>
          <w:lang w:val="en-US"/>
        </w:rPr>
        <w:t xml:space="preserve">. Diagnostic investigations in MSA cases with positive or discordant SAA results. </w:t>
      </w:r>
    </w:p>
    <w:tbl>
      <w:tblPr>
        <w:tblStyle w:val="Grigliatabella"/>
        <w:tblW w:w="9464" w:type="dxa"/>
        <w:tblLook w:val="04A0" w:firstRow="1" w:lastRow="0" w:firstColumn="1" w:lastColumn="0" w:noHBand="0" w:noVBand="1"/>
      </w:tblPr>
      <w:tblGrid>
        <w:gridCol w:w="4928"/>
        <w:gridCol w:w="1134"/>
        <w:gridCol w:w="1134"/>
        <w:gridCol w:w="1134"/>
        <w:gridCol w:w="1134"/>
      </w:tblGrid>
      <w:tr w:rsidR="00DF0AA5" w:rsidRPr="00DF314B" w14:paraId="1E91EE17" w14:textId="77777777" w:rsidTr="00DF0AA5">
        <w:trPr>
          <w:trHeight w:val="263"/>
        </w:trPr>
        <w:tc>
          <w:tcPr>
            <w:tcW w:w="4928" w:type="dxa"/>
            <w:vMerge w:val="restart"/>
          </w:tcPr>
          <w:p w14:paraId="461D49F3" w14:textId="77777777" w:rsidR="00DF0AA5" w:rsidRPr="00DF314B" w:rsidRDefault="00DF0AA5" w:rsidP="00C332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F31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Diagnostic investigation </w:t>
            </w:r>
          </w:p>
        </w:tc>
        <w:tc>
          <w:tcPr>
            <w:tcW w:w="2268" w:type="dxa"/>
            <w:gridSpan w:val="2"/>
          </w:tcPr>
          <w:p w14:paraId="6CAAD3AE" w14:textId="77777777" w:rsidR="00DF0AA5" w:rsidRPr="00DF314B" w:rsidRDefault="00DF0AA5" w:rsidP="00C332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F31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ositive (MSA-like)</w:t>
            </w:r>
          </w:p>
        </w:tc>
        <w:tc>
          <w:tcPr>
            <w:tcW w:w="2268" w:type="dxa"/>
            <w:gridSpan w:val="2"/>
          </w:tcPr>
          <w:p w14:paraId="7087A355" w14:textId="77777777" w:rsidR="00DF0AA5" w:rsidRPr="00DF314B" w:rsidRDefault="00DF0AA5" w:rsidP="00C3323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F31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Discordant* </w:t>
            </w:r>
          </w:p>
        </w:tc>
      </w:tr>
      <w:tr w:rsidR="00DF0AA5" w:rsidRPr="00DF314B" w14:paraId="1B3824D9" w14:textId="77777777" w:rsidTr="00DF0AA5">
        <w:trPr>
          <w:trHeight w:val="247"/>
        </w:trPr>
        <w:tc>
          <w:tcPr>
            <w:tcW w:w="4928" w:type="dxa"/>
            <w:vMerge/>
          </w:tcPr>
          <w:p w14:paraId="5F67A5B8" w14:textId="77777777" w:rsidR="00DF0AA5" w:rsidRPr="00DF314B" w:rsidRDefault="00DF0AA5" w:rsidP="00C3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64D7AFB" w14:textId="77777777" w:rsidR="00DF0AA5" w:rsidRPr="00DF314B" w:rsidRDefault="00DF0AA5" w:rsidP="00C3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=101</w:t>
            </w:r>
          </w:p>
        </w:tc>
        <w:tc>
          <w:tcPr>
            <w:tcW w:w="1134" w:type="dxa"/>
          </w:tcPr>
          <w:p w14:paraId="0573C1AF" w14:textId="77777777" w:rsidR="00DF0AA5" w:rsidRPr="00DF314B" w:rsidRDefault="00DF0AA5" w:rsidP="00C3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134" w:type="dxa"/>
          </w:tcPr>
          <w:p w14:paraId="44DA0987" w14:textId="77777777" w:rsidR="00DF0AA5" w:rsidRPr="00DF314B" w:rsidRDefault="00DF0AA5" w:rsidP="00C3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=13</w:t>
            </w:r>
          </w:p>
        </w:tc>
        <w:tc>
          <w:tcPr>
            <w:tcW w:w="1134" w:type="dxa"/>
          </w:tcPr>
          <w:p w14:paraId="7BAC474C" w14:textId="77777777" w:rsidR="00DF0AA5" w:rsidRPr="00DF314B" w:rsidRDefault="00DF0AA5" w:rsidP="00C3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</w:tr>
      <w:tr w:rsidR="00DF0AA5" w:rsidRPr="00DF314B" w14:paraId="1AA0C605" w14:textId="77777777" w:rsidTr="00DF0AA5">
        <w:trPr>
          <w:trHeight w:val="263"/>
        </w:trPr>
        <w:tc>
          <w:tcPr>
            <w:tcW w:w="4928" w:type="dxa"/>
          </w:tcPr>
          <w:p w14:paraId="53EA646F" w14:textId="77777777" w:rsidR="00DF0AA5" w:rsidRPr="00DF314B" w:rsidRDefault="00DF0AA5" w:rsidP="00C3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ain magnetic resonance imaging</w:t>
            </w:r>
          </w:p>
        </w:tc>
        <w:tc>
          <w:tcPr>
            <w:tcW w:w="1134" w:type="dxa"/>
          </w:tcPr>
          <w:p w14:paraId="621BDABA" w14:textId="77777777" w:rsidR="00DF0AA5" w:rsidRPr="00DF314B" w:rsidRDefault="00DF0AA5" w:rsidP="00C3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1134" w:type="dxa"/>
          </w:tcPr>
          <w:p w14:paraId="61A2FAB1" w14:textId="77777777" w:rsidR="00DF0AA5" w:rsidRPr="00DF314B" w:rsidRDefault="00DF0AA5" w:rsidP="00C3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1</w:t>
            </w:r>
          </w:p>
        </w:tc>
        <w:tc>
          <w:tcPr>
            <w:tcW w:w="1134" w:type="dxa"/>
          </w:tcPr>
          <w:p w14:paraId="4478526F" w14:textId="77777777" w:rsidR="00DF0AA5" w:rsidRPr="00DF314B" w:rsidRDefault="00DF0AA5" w:rsidP="00C3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34" w:type="dxa"/>
          </w:tcPr>
          <w:p w14:paraId="56FF4902" w14:textId="77777777" w:rsidR="00DF0AA5" w:rsidRPr="00DF314B" w:rsidRDefault="00DF0AA5" w:rsidP="00C3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3</w:t>
            </w:r>
          </w:p>
        </w:tc>
      </w:tr>
      <w:tr w:rsidR="00DF0AA5" w:rsidRPr="00DF314B" w14:paraId="36DB9001" w14:textId="77777777" w:rsidTr="00DF0AA5">
        <w:trPr>
          <w:trHeight w:val="247"/>
        </w:trPr>
        <w:tc>
          <w:tcPr>
            <w:tcW w:w="4928" w:type="dxa"/>
          </w:tcPr>
          <w:p w14:paraId="24D95DB3" w14:textId="77777777" w:rsidR="00DF0AA5" w:rsidRPr="00DF314B" w:rsidRDefault="00DF0AA5" w:rsidP="00C3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rebral 123I-ioflupane-SPECT</w:t>
            </w:r>
          </w:p>
        </w:tc>
        <w:tc>
          <w:tcPr>
            <w:tcW w:w="1134" w:type="dxa"/>
          </w:tcPr>
          <w:p w14:paraId="41EC5220" w14:textId="77777777" w:rsidR="00DF0AA5" w:rsidRPr="00DF314B" w:rsidRDefault="00DF0AA5" w:rsidP="00C3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1134" w:type="dxa"/>
          </w:tcPr>
          <w:p w14:paraId="22177503" w14:textId="77777777" w:rsidR="00DF0AA5" w:rsidRPr="00DF314B" w:rsidRDefault="00DF0AA5" w:rsidP="00C3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2</w:t>
            </w:r>
          </w:p>
        </w:tc>
        <w:tc>
          <w:tcPr>
            <w:tcW w:w="1134" w:type="dxa"/>
          </w:tcPr>
          <w:p w14:paraId="78F0B054" w14:textId="77777777" w:rsidR="00DF0AA5" w:rsidRPr="00DF314B" w:rsidRDefault="00DF0AA5" w:rsidP="00C3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34" w:type="dxa"/>
          </w:tcPr>
          <w:p w14:paraId="44A98837" w14:textId="77777777" w:rsidR="00DF0AA5" w:rsidRPr="00DF314B" w:rsidRDefault="00DF0AA5" w:rsidP="00C3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3</w:t>
            </w:r>
          </w:p>
        </w:tc>
      </w:tr>
      <w:tr w:rsidR="00DF0AA5" w:rsidRPr="00DF314B" w14:paraId="78B9451D" w14:textId="77777777" w:rsidTr="00DF0AA5">
        <w:trPr>
          <w:trHeight w:val="263"/>
        </w:trPr>
        <w:tc>
          <w:tcPr>
            <w:tcW w:w="4928" w:type="dxa"/>
          </w:tcPr>
          <w:p w14:paraId="20305107" w14:textId="77777777" w:rsidR="00DF0AA5" w:rsidRPr="00DF314B" w:rsidRDefault="00DF0AA5" w:rsidP="00C3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diac 123I-MIBG-scintigraphy</w:t>
            </w:r>
          </w:p>
        </w:tc>
        <w:tc>
          <w:tcPr>
            <w:tcW w:w="1134" w:type="dxa"/>
          </w:tcPr>
          <w:p w14:paraId="78A14B23" w14:textId="77777777" w:rsidR="00DF0AA5" w:rsidRPr="00DF314B" w:rsidRDefault="00DF0AA5" w:rsidP="00C3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134" w:type="dxa"/>
          </w:tcPr>
          <w:p w14:paraId="5ECC767F" w14:textId="77777777" w:rsidR="00DF0AA5" w:rsidRPr="00DF314B" w:rsidRDefault="00DF0AA5" w:rsidP="00C3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5</w:t>
            </w:r>
          </w:p>
        </w:tc>
        <w:tc>
          <w:tcPr>
            <w:tcW w:w="1134" w:type="dxa"/>
          </w:tcPr>
          <w:p w14:paraId="64EADED8" w14:textId="77777777" w:rsidR="00DF0AA5" w:rsidRPr="00DF314B" w:rsidRDefault="00DF0AA5" w:rsidP="00C3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2173F636" w14:textId="77777777" w:rsidR="00DF0AA5" w:rsidRPr="00DF314B" w:rsidRDefault="00DF0AA5" w:rsidP="00C3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5</w:t>
            </w:r>
          </w:p>
        </w:tc>
      </w:tr>
      <w:tr w:rsidR="00DF0AA5" w:rsidRPr="00DF314B" w14:paraId="3460958F" w14:textId="77777777" w:rsidTr="00DF0AA5">
        <w:trPr>
          <w:trHeight w:val="247"/>
        </w:trPr>
        <w:tc>
          <w:tcPr>
            <w:tcW w:w="4928" w:type="dxa"/>
          </w:tcPr>
          <w:p w14:paraId="769D5F05" w14:textId="77777777" w:rsidR="00DF0AA5" w:rsidRPr="00DF314B" w:rsidRDefault="00DF0AA5" w:rsidP="00C3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psychological tests</w:t>
            </w:r>
          </w:p>
        </w:tc>
        <w:tc>
          <w:tcPr>
            <w:tcW w:w="1134" w:type="dxa"/>
          </w:tcPr>
          <w:p w14:paraId="0E533BD4" w14:textId="77777777" w:rsidR="00DF0AA5" w:rsidRPr="00DF314B" w:rsidRDefault="00DF0AA5" w:rsidP="00C3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1134" w:type="dxa"/>
          </w:tcPr>
          <w:p w14:paraId="2A2AF4FB" w14:textId="77777777" w:rsidR="00DF0AA5" w:rsidRPr="00DF314B" w:rsidRDefault="00DF0AA5" w:rsidP="00C3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4</w:t>
            </w:r>
          </w:p>
        </w:tc>
        <w:tc>
          <w:tcPr>
            <w:tcW w:w="1134" w:type="dxa"/>
          </w:tcPr>
          <w:p w14:paraId="4D05072B" w14:textId="77777777" w:rsidR="00DF0AA5" w:rsidRPr="00DF314B" w:rsidRDefault="00DF0AA5" w:rsidP="00C3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34" w:type="dxa"/>
          </w:tcPr>
          <w:p w14:paraId="54F0C91F" w14:textId="77777777" w:rsidR="00DF0AA5" w:rsidRPr="00DF314B" w:rsidRDefault="00DF0AA5" w:rsidP="00C3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3</w:t>
            </w:r>
          </w:p>
        </w:tc>
      </w:tr>
      <w:tr w:rsidR="00DF0AA5" w:rsidRPr="00DF314B" w14:paraId="13F9F2C7" w14:textId="77777777" w:rsidTr="00DF0AA5">
        <w:trPr>
          <w:trHeight w:val="263"/>
        </w:trPr>
        <w:tc>
          <w:tcPr>
            <w:tcW w:w="4928" w:type="dxa"/>
          </w:tcPr>
          <w:p w14:paraId="78566CFB" w14:textId="77777777" w:rsidR="00DF0AA5" w:rsidRPr="00DF314B" w:rsidRDefault="00DF0AA5" w:rsidP="00C3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polysomnography</w:t>
            </w:r>
          </w:p>
        </w:tc>
        <w:tc>
          <w:tcPr>
            <w:tcW w:w="1134" w:type="dxa"/>
          </w:tcPr>
          <w:p w14:paraId="269FD7D0" w14:textId="77777777" w:rsidR="00DF0AA5" w:rsidRPr="00DF314B" w:rsidRDefault="00DF0AA5" w:rsidP="00C3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1134" w:type="dxa"/>
          </w:tcPr>
          <w:p w14:paraId="5D271F5A" w14:textId="77777777" w:rsidR="00DF0AA5" w:rsidRPr="00DF314B" w:rsidRDefault="00DF0AA5" w:rsidP="00C3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1</w:t>
            </w:r>
          </w:p>
        </w:tc>
        <w:tc>
          <w:tcPr>
            <w:tcW w:w="1134" w:type="dxa"/>
          </w:tcPr>
          <w:p w14:paraId="40EAA2E7" w14:textId="77777777" w:rsidR="00DF0AA5" w:rsidRPr="00DF314B" w:rsidRDefault="00DF0AA5" w:rsidP="00C3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34" w:type="dxa"/>
          </w:tcPr>
          <w:p w14:paraId="04783E48" w14:textId="77777777" w:rsidR="00DF0AA5" w:rsidRPr="00DF314B" w:rsidRDefault="00DF0AA5" w:rsidP="00C3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3</w:t>
            </w:r>
          </w:p>
        </w:tc>
      </w:tr>
      <w:tr w:rsidR="00DF0AA5" w:rsidRPr="00DF314B" w14:paraId="101E2051" w14:textId="77777777" w:rsidTr="00DF0AA5">
        <w:trPr>
          <w:trHeight w:val="247"/>
        </w:trPr>
        <w:tc>
          <w:tcPr>
            <w:tcW w:w="4928" w:type="dxa"/>
          </w:tcPr>
          <w:p w14:paraId="76E36C9E" w14:textId="77777777" w:rsidR="00DF0AA5" w:rsidRPr="00DF314B" w:rsidRDefault="00DF0AA5" w:rsidP="00C3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diovascular reflex test</w:t>
            </w:r>
          </w:p>
        </w:tc>
        <w:tc>
          <w:tcPr>
            <w:tcW w:w="1134" w:type="dxa"/>
          </w:tcPr>
          <w:p w14:paraId="0DCAEFAC" w14:textId="77777777" w:rsidR="00DF0AA5" w:rsidRPr="00DF314B" w:rsidRDefault="00DF0AA5" w:rsidP="00C3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134" w:type="dxa"/>
          </w:tcPr>
          <w:p w14:paraId="3D596024" w14:textId="77777777" w:rsidR="00DF0AA5" w:rsidRPr="00DF314B" w:rsidRDefault="00DF0AA5" w:rsidP="00C3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1</w:t>
            </w:r>
          </w:p>
        </w:tc>
        <w:tc>
          <w:tcPr>
            <w:tcW w:w="1134" w:type="dxa"/>
          </w:tcPr>
          <w:p w14:paraId="28CA29EF" w14:textId="77777777" w:rsidR="00DF0AA5" w:rsidRPr="00DF314B" w:rsidRDefault="00DF0AA5" w:rsidP="00C3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34" w:type="dxa"/>
          </w:tcPr>
          <w:p w14:paraId="6EB77C08" w14:textId="77777777" w:rsidR="00DF0AA5" w:rsidRPr="00DF314B" w:rsidRDefault="00DF0AA5" w:rsidP="00C3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</w:tr>
      <w:tr w:rsidR="00DF0AA5" w:rsidRPr="00DF314B" w14:paraId="5149727F" w14:textId="77777777" w:rsidTr="00DF0AA5">
        <w:trPr>
          <w:trHeight w:val="247"/>
        </w:trPr>
        <w:tc>
          <w:tcPr>
            <w:tcW w:w="4928" w:type="dxa"/>
          </w:tcPr>
          <w:p w14:paraId="6ECA7BFE" w14:textId="77777777" w:rsidR="00DF0AA5" w:rsidRPr="00DF314B" w:rsidRDefault="00DF0AA5" w:rsidP="00C3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erebrospinal fluid neurofilament light chain</w:t>
            </w:r>
          </w:p>
        </w:tc>
        <w:tc>
          <w:tcPr>
            <w:tcW w:w="1134" w:type="dxa"/>
          </w:tcPr>
          <w:p w14:paraId="6903C4CB" w14:textId="77777777" w:rsidR="00DF0AA5" w:rsidRPr="00DF314B" w:rsidRDefault="00DF0AA5" w:rsidP="00C3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1134" w:type="dxa"/>
          </w:tcPr>
          <w:p w14:paraId="50A193CF" w14:textId="77777777" w:rsidR="00DF0AA5" w:rsidRPr="00DF314B" w:rsidRDefault="00DF0AA5" w:rsidP="00C3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134" w:type="dxa"/>
          </w:tcPr>
          <w:p w14:paraId="61B053E6" w14:textId="77777777" w:rsidR="00DF0AA5" w:rsidRPr="00DF314B" w:rsidRDefault="00DF0AA5" w:rsidP="00C3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34" w:type="dxa"/>
          </w:tcPr>
          <w:p w14:paraId="448F8761" w14:textId="77777777" w:rsidR="00DF0AA5" w:rsidRPr="00DF314B" w:rsidRDefault="00DF0AA5" w:rsidP="00C3323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1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</w:tr>
    </w:tbl>
    <w:p w14:paraId="09BA5F50" w14:textId="77777777" w:rsidR="00DF0AA5" w:rsidRPr="00DF0AA5" w:rsidRDefault="00DF0AA5" w:rsidP="00DF0AA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F314B">
        <w:rPr>
          <w:rFonts w:ascii="Times New Roman" w:hAnsi="Times New Roman" w:cs="Times New Roman"/>
          <w:sz w:val="24"/>
          <w:szCs w:val="24"/>
          <w:lang w:val="en-US"/>
        </w:rPr>
        <w:t>*Includes negative, positive-LBD-like, and positive-undetermined results</w:t>
      </w:r>
    </w:p>
    <w:p w14:paraId="4CB872B1" w14:textId="77777777" w:rsidR="00DF0AA5" w:rsidRPr="00E45FFD" w:rsidRDefault="00DF0AA5" w:rsidP="00BE6D11">
      <w:pPr>
        <w:rPr>
          <w:b/>
          <w:bCs/>
          <w:lang w:val="en-US"/>
        </w:rPr>
      </w:pPr>
    </w:p>
    <w:sectPr w:rsidR="00DF0AA5" w:rsidRPr="00E45FFD" w:rsidSect="00DF0AA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38ED4B" w14:textId="77777777" w:rsidR="004D16AD" w:rsidRDefault="004D16AD" w:rsidP="00E45FFD">
      <w:pPr>
        <w:spacing w:after="0" w:line="240" w:lineRule="auto"/>
      </w:pPr>
      <w:r>
        <w:separator/>
      </w:r>
    </w:p>
  </w:endnote>
  <w:endnote w:type="continuationSeparator" w:id="0">
    <w:p w14:paraId="7DE816A9" w14:textId="77777777" w:rsidR="004D16AD" w:rsidRDefault="004D16AD" w:rsidP="00E45F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1F2079" w14:textId="77777777" w:rsidR="004D16AD" w:rsidRDefault="004D16AD" w:rsidP="00E45FFD">
      <w:pPr>
        <w:spacing w:after="0" w:line="240" w:lineRule="auto"/>
      </w:pPr>
      <w:r>
        <w:separator/>
      </w:r>
    </w:p>
  </w:footnote>
  <w:footnote w:type="continuationSeparator" w:id="0">
    <w:p w14:paraId="77EAD5E6" w14:textId="77777777" w:rsidR="004D16AD" w:rsidRDefault="004D16AD" w:rsidP="00E45F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C64306"/>
    <w:multiLevelType w:val="multilevel"/>
    <w:tmpl w:val="E6305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CF73504"/>
    <w:multiLevelType w:val="hybridMultilevel"/>
    <w:tmpl w:val="346219EA"/>
    <w:lvl w:ilvl="0" w:tplc="DF56A108">
      <w:start w:val="4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F654B9"/>
    <w:multiLevelType w:val="hybridMultilevel"/>
    <w:tmpl w:val="169228B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7F7BD2"/>
    <w:multiLevelType w:val="multilevel"/>
    <w:tmpl w:val="E0747E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B591DB1"/>
    <w:multiLevelType w:val="multilevel"/>
    <w:tmpl w:val="8DC40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7486002D"/>
    <w:multiLevelType w:val="multilevel"/>
    <w:tmpl w:val="CD5A8C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4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94F"/>
    <w:rsid w:val="00023622"/>
    <w:rsid w:val="000D2CA6"/>
    <w:rsid w:val="000E0C80"/>
    <w:rsid w:val="00183F8F"/>
    <w:rsid w:val="00191850"/>
    <w:rsid w:val="001F239A"/>
    <w:rsid w:val="002909DF"/>
    <w:rsid w:val="00305FC5"/>
    <w:rsid w:val="00344C9B"/>
    <w:rsid w:val="00350245"/>
    <w:rsid w:val="003F29E6"/>
    <w:rsid w:val="00426BF9"/>
    <w:rsid w:val="0045468F"/>
    <w:rsid w:val="00472B43"/>
    <w:rsid w:val="00495B09"/>
    <w:rsid w:val="004A40F6"/>
    <w:rsid w:val="004D16AD"/>
    <w:rsid w:val="00551264"/>
    <w:rsid w:val="005560C2"/>
    <w:rsid w:val="00575F0B"/>
    <w:rsid w:val="005B3151"/>
    <w:rsid w:val="00630550"/>
    <w:rsid w:val="00631DAE"/>
    <w:rsid w:val="00640A4D"/>
    <w:rsid w:val="006B494F"/>
    <w:rsid w:val="00767A4F"/>
    <w:rsid w:val="00795F61"/>
    <w:rsid w:val="00845930"/>
    <w:rsid w:val="008E3E6A"/>
    <w:rsid w:val="009D570B"/>
    <w:rsid w:val="00A745F0"/>
    <w:rsid w:val="00B02791"/>
    <w:rsid w:val="00B05554"/>
    <w:rsid w:val="00B82AE0"/>
    <w:rsid w:val="00BA680F"/>
    <w:rsid w:val="00BD3878"/>
    <w:rsid w:val="00BE6D11"/>
    <w:rsid w:val="00C23395"/>
    <w:rsid w:val="00C42BC0"/>
    <w:rsid w:val="00CD2DE1"/>
    <w:rsid w:val="00D32C9D"/>
    <w:rsid w:val="00D5697E"/>
    <w:rsid w:val="00D709F4"/>
    <w:rsid w:val="00DB34EA"/>
    <w:rsid w:val="00DC4DCD"/>
    <w:rsid w:val="00DF0AA5"/>
    <w:rsid w:val="00DF314B"/>
    <w:rsid w:val="00E45FFD"/>
    <w:rsid w:val="00E51CC6"/>
    <w:rsid w:val="00E61D8C"/>
    <w:rsid w:val="00EC752A"/>
    <w:rsid w:val="00EE57AF"/>
    <w:rsid w:val="00F028EE"/>
    <w:rsid w:val="00F25461"/>
    <w:rsid w:val="00FC212F"/>
    <w:rsid w:val="00FF6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C7D0DD2"/>
  <w15:docId w15:val="{12EA0C5F-19C1-4BF4-B3C9-E25EF1E6E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B49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FF6D87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E45F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45FFD"/>
  </w:style>
  <w:style w:type="paragraph" w:styleId="Pidipagina">
    <w:name w:val="footer"/>
    <w:basedOn w:val="Normale"/>
    <w:link w:val="PidipaginaCarattere"/>
    <w:uiPriority w:val="99"/>
    <w:unhideWhenUsed/>
    <w:rsid w:val="00E45F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45FFD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502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5024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184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03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84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00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5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72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37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86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76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67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46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14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68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06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2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5AB003-7105-4847-B158-EA13BAA86A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78</Words>
  <Characters>4897</Characters>
  <Application>Microsoft Office Word</Application>
  <DocSecurity>0</DocSecurity>
  <Lines>445</Lines>
  <Paragraphs>38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na Calandra Buonaura</dc:creator>
  <cp:lastModifiedBy>Piero Parchi</cp:lastModifiedBy>
  <cp:revision>3</cp:revision>
  <dcterms:created xsi:type="dcterms:W3CDTF">2025-07-17T11:47:00Z</dcterms:created>
  <dcterms:modified xsi:type="dcterms:W3CDTF">2025-07-17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ba29aa26f2c20ebd3775a72ca1f9ad01778e4f30e3bce2488e9d9163e5f871</vt:lpwstr>
  </property>
</Properties>
</file>